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6D28" w14:textId="77777777" w:rsidR="009C7274" w:rsidRPr="00183FBE" w:rsidRDefault="009C7274">
      <w:pPr>
        <w:rPr>
          <w:b/>
          <w:bCs/>
        </w:rPr>
      </w:pPr>
      <w:r w:rsidRPr="00183FBE">
        <w:rPr>
          <w:b/>
          <w:bCs/>
        </w:rPr>
        <w:t>RELATÓRIO DIÁRIO NUTRIAD</w:t>
      </w:r>
    </w:p>
    <w:p w14:paraId="53F452F3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17/01/2019</w:t>
      </w:r>
    </w:p>
    <w:p w14:paraId="5F1F0FB0" w14:textId="77777777" w:rsidR="009C7274" w:rsidRDefault="009C7274">
      <w:r>
        <w:t>Início do protocolo.</w:t>
      </w:r>
    </w:p>
    <w:p w14:paraId="45A9C3DB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18/01/2019</w:t>
      </w:r>
    </w:p>
    <w:p w14:paraId="1CCB7823" w14:textId="77777777" w:rsidR="009C7274" w:rsidRDefault="009C7274" w:rsidP="005C76DE">
      <w:pPr>
        <w:spacing w:after="0"/>
      </w:pPr>
      <w:r>
        <w:t>Baia 36, animal 946, diarreia, 0.5 ml de corta curso.</w:t>
      </w:r>
    </w:p>
    <w:p w14:paraId="44CC8672" w14:textId="77777777" w:rsidR="009C7274" w:rsidRDefault="009C7274" w:rsidP="005C76DE">
      <w:pPr>
        <w:spacing w:after="0"/>
      </w:pPr>
      <w:r>
        <w:t>Baia 10, animal 864, diarreia, 0.5 ml de corta curso.</w:t>
      </w:r>
    </w:p>
    <w:p w14:paraId="754E91F0" w14:textId="77777777" w:rsidR="009C7274" w:rsidRDefault="009C7274" w:rsidP="005C76DE">
      <w:pPr>
        <w:spacing w:after="0"/>
      </w:pPr>
      <w:r>
        <w:t>Baia 7, animal 898, diarreia, 0.5 ml de corta curso.</w:t>
      </w:r>
    </w:p>
    <w:p w14:paraId="62418BD0" w14:textId="77777777" w:rsidR="009C7274" w:rsidRDefault="009C7274" w:rsidP="005C76DE">
      <w:pPr>
        <w:spacing w:after="0"/>
      </w:pPr>
      <w:r>
        <w:t>Baia 27, animal 967, diarreia, 0.5 ml de corta curso.</w:t>
      </w:r>
    </w:p>
    <w:p w14:paraId="079D8C7F" w14:textId="77777777" w:rsidR="009C7274" w:rsidRDefault="009C7274" w:rsidP="005C76DE">
      <w:pPr>
        <w:spacing w:after="0"/>
      </w:pPr>
      <w:r>
        <w:t>Baia 19, animal 874, diarreia, 0.5 ml de corta curso.</w:t>
      </w:r>
    </w:p>
    <w:p w14:paraId="4223A71F" w14:textId="77777777" w:rsidR="009C7274" w:rsidRDefault="009C7274" w:rsidP="005C76DE">
      <w:pPr>
        <w:spacing w:after="0"/>
      </w:pPr>
      <w:r>
        <w:t>Baia 19, animal 874, diarreia, 0.5 ml de corta curso.</w:t>
      </w:r>
    </w:p>
    <w:p w14:paraId="6CCF38EF" w14:textId="77777777" w:rsidR="009C7274" w:rsidRDefault="009C7274" w:rsidP="007902EC">
      <w:r>
        <w:t>Baia 23, animal 986, diarreia, 0.5 ml de corta curso.</w:t>
      </w:r>
    </w:p>
    <w:p w14:paraId="64C81F82" w14:textId="77777777" w:rsidR="009C7274" w:rsidRPr="005C76DE" w:rsidRDefault="009C7274" w:rsidP="007902EC">
      <w:pPr>
        <w:rPr>
          <w:b/>
          <w:bCs/>
        </w:rPr>
      </w:pPr>
      <w:r w:rsidRPr="005C76DE">
        <w:rPr>
          <w:b/>
          <w:bCs/>
        </w:rPr>
        <w:t>19/01/2019</w:t>
      </w:r>
    </w:p>
    <w:p w14:paraId="6C6DB3A3" w14:textId="77777777" w:rsidR="009C7274" w:rsidRDefault="009C7274" w:rsidP="005C76DE">
      <w:pPr>
        <w:spacing w:after="0"/>
      </w:pPr>
      <w:r>
        <w:t>Baia 29, animal 957, diarreia, 0.5 ml de corta curso.</w:t>
      </w:r>
    </w:p>
    <w:p w14:paraId="47916641" w14:textId="77777777" w:rsidR="009C7274" w:rsidRDefault="009C7274" w:rsidP="005C76DE">
      <w:pPr>
        <w:spacing w:after="0"/>
      </w:pPr>
      <w:r>
        <w:t>Baia 31, animal 965, diarreia, 0.5 ml de corta curso.</w:t>
      </w:r>
    </w:p>
    <w:p w14:paraId="300CB723" w14:textId="77777777" w:rsidR="009C7274" w:rsidRDefault="009C7274" w:rsidP="005C76DE">
      <w:pPr>
        <w:spacing w:after="0"/>
      </w:pPr>
      <w:r>
        <w:t>Baia 19, animal 791, diarreia, 0.5 ml de corta curso.</w:t>
      </w:r>
    </w:p>
    <w:p w14:paraId="72DA864A" w14:textId="77777777" w:rsidR="009C7274" w:rsidRDefault="009C7274" w:rsidP="005C76DE">
      <w:pPr>
        <w:spacing w:after="0"/>
      </w:pPr>
      <w:r>
        <w:t>Baia 21, animal 841, diarreia, 0.5 ml de corta curso.</w:t>
      </w:r>
    </w:p>
    <w:p w14:paraId="445EB726" w14:textId="77777777" w:rsidR="009C7274" w:rsidRDefault="009C7274" w:rsidP="005C76DE">
      <w:pPr>
        <w:spacing w:after="0"/>
      </w:pPr>
      <w:r>
        <w:t>Baia 22, animal 970, diarreia, 0.5 ml de corta curso.</w:t>
      </w:r>
    </w:p>
    <w:p w14:paraId="00A506CC" w14:textId="77777777" w:rsidR="009C7274" w:rsidRDefault="009C7274" w:rsidP="005C76DE">
      <w:pPr>
        <w:spacing w:after="0"/>
      </w:pPr>
      <w:r>
        <w:t>Baia 22, animal 825, diarreia, 0.5 ml de corta curso.</w:t>
      </w:r>
    </w:p>
    <w:p w14:paraId="5602795B" w14:textId="77777777" w:rsidR="009C7274" w:rsidRDefault="009C7274" w:rsidP="005C76DE">
      <w:pPr>
        <w:spacing w:after="0"/>
      </w:pPr>
      <w:r>
        <w:t>Baia 23, animal 986, diarreia, 0.5 ml de corta curso.</w:t>
      </w:r>
    </w:p>
    <w:p w14:paraId="37F66935" w14:textId="77777777" w:rsidR="009C7274" w:rsidRDefault="009C7274" w:rsidP="005C76DE">
      <w:pPr>
        <w:spacing w:after="0"/>
      </w:pPr>
      <w:r>
        <w:t>Baia 39, animal 781, diarreia, 0.5 ml de corta curso.</w:t>
      </w:r>
    </w:p>
    <w:p w14:paraId="032EF0B2" w14:textId="77777777" w:rsidR="009C7274" w:rsidRDefault="009C7274" w:rsidP="005C76DE">
      <w:pPr>
        <w:spacing w:after="0"/>
      </w:pPr>
      <w:r>
        <w:t>Baia 36, animal 809, diarreia, 0.5 ml de corta curso.</w:t>
      </w:r>
    </w:p>
    <w:p w14:paraId="3AD4995B" w14:textId="77777777" w:rsidR="009C7274" w:rsidRDefault="009C7274" w:rsidP="005C76DE">
      <w:pPr>
        <w:spacing w:after="0"/>
      </w:pPr>
      <w:r>
        <w:t>Baia 34, animal 776, diarreia, 0.5 ml de corta curso.</w:t>
      </w:r>
    </w:p>
    <w:p w14:paraId="090C16D9" w14:textId="77777777" w:rsidR="009C7274" w:rsidRDefault="009C7274" w:rsidP="005C76DE">
      <w:pPr>
        <w:spacing w:after="0"/>
      </w:pPr>
      <w:r>
        <w:t>Baia 19, animal 895, diarreia, 0.5 ml de corta curso.</w:t>
      </w:r>
    </w:p>
    <w:p w14:paraId="2FD544B2" w14:textId="77777777" w:rsidR="009C7274" w:rsidRDefault="009C7274" w:rsidP="005C76DE">
      <w:pPr>
        <w:spacing w:after="0"/>
      </w:pPr>
      <w:r>
        <w:t>Baia 3, animal 779, diarreia, 0.5 ml de corta curso.</w:t>
      </w:r>
    </w:p>
    <w:p w14:paraId="23B92D8B" w14:textId="77777777" w:rsidR="009C7274" w:rsidRDefault="009C7274" w:rsidP="005C76DE">
      <w:pPr>
        <w:spacing w:after="0"/>
      </w:pPr>
      <w:r>
        <w:t>Baia 2, animal 973, diarreia, 0.5 ml de corta curso.</w:t>
      </w:r>
    </w:p>
    <w:p w14:paraId="1214EEE9" w14:textId="77777777" w:rsidR="009C7274" w:rsidRDefault="009C7274" w:rsidP="005C76DE">
      <w:pPr>
        <w:spacing w:after="0"/>
      </w:pPr>
      <w:r>
        <w:t>Baia 24, animal 760, diarreia, 0.5 ml de corta curso.</w:t>
      </w:r>
    </w:p>
    <w:p w14:paraId="481E2A13" w14:textId="77777777" w:rsidR="009C7274" w:rsidRDefault="009C7274" w:rsidP="005C76DE">
      <w:pPr>
        <w:spacing w:after="0"/>
      </w:pPr>
      <w:r>
        <w:t>Baia 28, animal 911, diarreia, 0.5 ml de corta curso.</w:t>
      </w:r>
    </w:p>
    <w:p w14:paraId="4840F50A" w14:textId="77777777" w:rsidR="009C7274" w:rsidRDefault="009C7274" w:rsidP="005C76DE">
      <w:pPr>
        <w:spacing w:after="0"/>
      </w:pPr>
      <w:r>
        <w:t>Baia 34, animal 871, diarreia, 0.5 ml de corta curso.</w:t>
      </w:r>
    </w:p>
    <w:p w14:paraId="7F056E2D" w14:textId="77777777" w:rsidR="009C7274" w:rsidRDefault="009C7274" w:rsidP="005C76DE">
      <w:pPr>
        <w:spacing w:after="0"/>
      </w:pPr>
      <w:r>
        <w:t>Baia 33, animal 780, diarreia, 0.5 ml de corta curso.</w:t>
      </w:r>
    </w:p>
    <w:p w14:paraId="0E60A39F" w14:textId="77777777" w:rsidR="009C7274" w:rsidRDefault="009C7274" w:rsidP="005C76DE">
      <w:pPr>
        <w:spacing w:after="0"/>
      </w:pPr>
      <w:r>
        <w:t>Baia 32, animal 861, diarreia, 0.5 ml de corta curso.</w:t>
      </w:r>
    </w:p>
    <w:p w14:paraId="2C71B433" w14:textId="77777777" w:rsidR="009C7274" w:rsidRDefault="009C7274" w:rsidP="00E81B80">
      <w:r>
        <w:t>Baia 17, animal 831, diarreia, 0.5 ml de corta curso.</w:t>
      </w:r>
    </w:p>
    <w:p w14:paraId="211ACD2A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20/01/2019</w:t>
      </w:r>
    </w:p>
    <w:p w14:paraId="1C3D866C" w14:textId="77777777" w:rsidR="009C7274" w:rsidRDefault="009C7274" w:rsidP="005C76DE">
      <w:pPr>
        <w:spacing w:after="0"/>
      </w:pPr>
      <w:r>
        <w:t>Baia 40, animal 931, diarreia, 0.5 ml de corta curso.</w:t>
      </w:r>
    </w:p>
    <w:p w14:paraId="7F5A9F9E" w14:textId="77777777" w:rsidR="009C7274" w:rsidRDefault="009C7274" w:rsidP="005C76DE">
      <w:pPr>
        <w:spacing w:after="0"/>
      </w:pPr>
      <w:r>
        <w:t>Baia 29, animal 839, diarreia, 0.5 ml de corta curso.</w:t>
      </w:r>
    </w:p>
    <w:p w14:paraId="52AA6E0D" w14:textId="77777777" w:rsidR="009C7274" w:rsidRDefault="009C7274" w:rsidP="005C76DE">
      <w:pPr>
        <w:spacing w:after="0"/>
      </w:pPr>
      <w:r>
        <w:t>Baia 31, animal 965, diarreia, 0.5 ml de corta curso.</w:t>
      </w:r>
    </w:p>
    <w:p w14:paraId="6F4CDA16" w14:textId="77777777" w:rsidR="009C7274" w:rsidRDefault="009C7274" w:rsidP="005C76DE">
      <w:pPr>
        <w:spacing w:after="0"/>
      </w:pPr>
      <w:r>
        <w:t>Baia 29, animal 957, diarreia, 0.5 ml de corta curso.</w:t>
      </w:r>
    </w:p>
    <w:p w14:paraId="72577760" w14:textId="77777777" w:rsidR="009C7274" w:rsidRDefault="009C7274" w:rsidP="005C76DE">
      <w:pPr>
        <w:spacing w:after="0"/>
      </w:pPr>
      <w:r>
        <w:t>Baia 31, animal 914, diarreia, 0.5 ml de corta curso.</w:t>
      </w:r>
    </w:p>
    <w:p w14:paraId="208B819B" w14:textId="77777777" w:rsidR="009C7274" w:rsidRDefault="009C7274" w:rsidP="005C76DE">
      <w:pPr>
        <w:spacing w:after="0"/>
      </w:pPr>
      <w:r>
        <w:t>Baia 30, animal 915, diarreia, 0.5 ml de corta curso.</w:t>
      </w:r>
    </w:p>
    <w:p w14:paraId="22F7E829" w14:textId="77777777" w:rsidR="009C7274" w:rsidRDefault="009C7274" w:rsidP="005C76DE">
      <w:pPr>
        <w:spacing w:after="0"/>
      </w:pPr>
      <w:r>
        <w:t>Baia 30, animal 955, diarreia, 0.5 ml de corta curso.</w:t>
      </w:r>
    </w:p>
    <w:p w14:paraId="1B922000" w14:textId="77777777" w:rsidR="009C7274" w:rsidRDefault="009C7274" w:rsidP="005C76DE">
      <w:pPr>
        <w:spacing w:after="0"/>
      </w:pPr>
      <w:r>
        <w:t>Baia 32, animal 962, diarreia, 0.5 ml de corta curso.</w:t>
      </w:r>
    </w:p>
    <w:p w14:paraId="4FE24ED4" w14:textId="77777777" w:rsidR="009C7274" w:rsidRDefault="009C7274" w:rsidP="005C76DE">
      <w:pPr>
        <w:spacing w:after="0"/>
      </w:pPr>
      <w:r>
        <w:t>Baia 33, animal 780, diarreia, 0.5 ml de corta curso.</w:t>
      </w:r>
    </w:p>
    <w:p w14:paraId="37F70903" w14:textId="77777777" w:rsidR="009C7274" w:rsidRDefault="009C7274" w:rsidP="005C76DE">
      <w:pPr>
        <w:spacing w:after="0"/>
      </w:pPr>
      <w:r>
        <w:t>Baia 36, animal 809, diarreia, 0.5 ml de corta curso.</w:t>
      </w:r>
    </w:p>
    <w:p w14:paraId="1B218472" w14:textId="77777777" w:rsidR="009C7274" w:rsidRDefault="009C7274" w:rsidP="005C76DE">
      <w:pPr>
        <w:spacing w:after="0"/>
      </w:pPr>
      <w:r>
        <w:t>Baia 39, animal 781, diarreia, 0.5 ml de corta curso.</w:t>
      </w:r>
    </w:p>
    <w:p w14:paraId="6FE2C069" w14:textId="77777777" w:rsidR="009C7274" w:rsidRDefault="009C7274" w:rsidP="005C76DE">
      <w:pPr>
        <w:spacing w:after="0"/>
      </w:pPr>
      <w:r>
        <w:lastRenderedPageBreak/>
        <w:t>Baia 39, animal 884, diarreia, 0.5 ml de corta curso.</w:t>
      </w:r>
    </w:p>
    <w:p w14:paraId="68FC626B" w14:textId="77777777" w:rsidR="009C7274" w:rsidRDefault="009C7274" w:rsidP="005C76DE">
      <w:pPr>
        <w:spacing w:after="0"/>
      </w:pPr>
      <w:r>
        <w:t>Baia 39, animal 804, diarreia, 0.5 ml de corta curso.</w:t>
      </w:r>
    </w:p>
    <w:p w14:paraId="3558A0D4" w14:textId="77777777" w:rsidR="009C7274" w:rsidRDefault="009C7274" w:rsidP="005C76DE">
      <w:pPr>
        <w:spacing w:after="0"/>
      </w:pPr>
      <w:r>
        <w:t>Baia 28, animal 916, diarreia, 0.5 ml de corta curso.</w:t>
      </w:r>
    </w:p>
    <w:p w14:paraId="241EA575" w14:textId="77777777" w:rsidR="009C7274" w:rsidRDefault="009C7274" w:rsidP="005C76DE">
      <w:pPr>
        <w:spacing w:after="0"/>
      </w:pPr>
      <w:r>
        <w:t>Baia 27, animal 967, diarreia, 0.5 ml de corta curso.</w:t>
      </w:r>
    </w:p>
    <w:p w14:paraId="46BE3512" w14:textId="77777777" w:rsidR="009C7274" w:rsidRDefault="009C7274" w:rsidP="005C76DE">
      <w:pPr>
        <w:spacing w:after="0"/>
      </w:pPr>
      <w:r>
        <w:t>Baia 27, animal 941, diarreia, 0.5 ml de corta curso.</w:t>
      </w:r>
    </w:p>
    <w:p w14:paraId="0A06DCE4" w14:textId="77777777" w:rsidR="009C7274" w:rsidRDefault="009C7274" w:rsidP="005C76DE">
      <w:pPr>
        <w:spacing w:after="0"/>
      </w:pPr>
      <w:r>
        <w:t>Baia 25, animal 835, diarreia, 0.5 ml de corta curso.</w:t>
      </w:r>
    </w:p>
    <w:p w14:paraId="4454D924" w14:textId="77777777" w:rsidR="009C7274" w:rsidRDefault="009C7274" w:rsidP="005C76DE">
      <w:pPr>
        <w:spacing w:after="0"/>
      </w:pPr>
      <w:r>
        <w:t>Baia 24, animal 760, diarreia, 0.5 ml de corta curso.</w:t>
      </w:r>
    </w:p>
    <w:p w14:paraId="061B0A68" w14:textId="77777777" w:rsidR="009C7274" w:rsidRDefault="009C7274" w:rsidP="005C76DE">
      <w:pPr>
        <w:spacing w:after="0"/>
      </w:pPr>
      <w:r>
        <w:t>Baia 24, animal 793, diarreia, 0.5 ml de corta curso.</w:t>
      </w:r>
    </w:p>
    <w:p w14:paraId="566AE077" w14:textId="77777777" w:rsidR="009C7274" w:rsidRDefault="009C7274" w:rsidP="005C76DE">
      <w:pPr>
        <w:spacing w:after="0"/>
      </w:pPr>
      <w:r>
        <w:t>Baia 25, animal 934, diarreia, 0.5 ml de corta curso.</w:t>
      </w:r>
    </w:p>
    <w:p w14:paraId="5D322745" w14:textId="77777777" w:rsidR="009C7274" w:rsidRDefault="009C7274" w:rsidP="005C76DE">
      <w:pPr>
        <w:spacing w:after="0"/>
      </w:pPr>
      <w:r>
        <w:t>Baia 22, animal 820, diarreia, 0.5 ml de corta curso.</w:t>
      </w:r>
    </w:p>
    <w:p w14:paraId="68196D70" w14:textId="77777777" w:rsidR="009C7274" w:rsidRDefault="009C7274" w:rsidP="005C76DE">
      <w:pPr>
        <w:spacing w:after="0"/>
      </w:pPr>
      <w:r>
        <w:t>Baia 22, animal 825, diarreia, 0.5 ml de corta curso.</w:t>
      </w:r>
    </w:p>
    <w:p w14:paraId="328846B1" w14:textId="77777777" w:rsidR="009C7274" w:rsidRDefault="009C7274" w:rsidP="005C76DE">
      <w:pPr>
        <w:spacing w:after="0"/>
      </w:pPr>
      <w:r>
        <w:t>Baia 22, animal 970, diarreia, 0.5 ml de corta curso.</w:t>
      </w:r>
    </w:p>
    <w:p w14:paraId="310CC872" w14:textId="77777777" w:rsidR="009C7274" w:rsidRDefault="009C7274" w:rsidP="005C76DE">
      <w:pPr>
        <w:spacing w:after="0"/>
      </w:pPr>
      <w:r>
        <w:t>Baia 21, animal 841, diarreia, 0.5 ml de corta curso.</w:t>
      </w:r>
    </w:p>
    <w:p w14:paraId="52729694" w14:textId="77777777" w:rsidR="009C7274" w:rsidRDefault="009C7274" w:rsidP="005C76DE">
      <w:pPr>
        <w:spacing w:after="0"/>
      </w:pPr>
      <w:r>
        <w:t>Baia 21, animal 854, diarreia, 0.5 ml de corta curso.</w:t>
      </w:r>
    </w:p>
    <w:p w14:paraId="11078B74" w14:textId="77777777" w:rsidR="009C7274" w:rsidRDefault="009C7274" w:rsidP="005C76DE">
      <w:pPr>
        <w:spacing w:after="0"/>
      </w:pPr>
      <w:r>
        <w:t>Baia 21, animal 969, diarreia, 0.5 ml de corta curso.</w:t>
      </w:r>
    </w:p>
    <w:p w14:paraId="697D92E4" w14:textId="77777777" w:rsidR="009C7274" w:rsidRDefault="009C7274" w:rsidP="005C76DE">
      <w:pPr>
        <w:spacing w:after="0"/>
      </w:pPr>
      <w:r>
        <w:t>Baia 17, animal 980, diarreia, 0.5 ml de corta curso.</w:t>
      </w:r>
    </w:p>
    <w:p w14:paraId="1179260C" w14:textId="77777777" w:rsidR="009C7274" w:rsidRDefault="009C7274" w:rsidP="005C76DE">
      <w:pPr>
        <w:spacing w:after="0"/>
      </w:pPr>
      <w:r>
        <w:t xml:space="preserve">Baia 5, animal 812, tosse, 0.5 ml de </w:t>
      </w:r>
      <w:proofErr w:type="spellStart"/>
      <w:r>
        <w:t>florfenicol</w:t>
      </w:r>
      <w:proofErr w:type="spellEnd"/>
      <w:r>
        <w:t>.</w:t>
      </w:r>
    </w:p>
    <w:p w14:paraId="6FB55F71" w14:textId="77777777" w:rsidR="009C7274" w:rsidRDefault="009C7274" w:rsidP="005C76DE">
      <w:pPr>
        <w:spacing w:after="0"/>
      </w:pPr>
      <w:r>
        <w:t>Baia 6, animal 888, diarreia, 0.5 ml de corta curso.</w:t>
      </w:r>
    </w:p>
    <w:p w14:paraId="1C1B5E06" w14:textId="77777777" w:rsidR="009C7274" w:rsidRDefault="009C7274" w:rsidP="005C76DE">
      <w:pPr>
        <w:spacing w:after="0"/>
      </w:pPr>
      <w:r>
        <w:t>Baia 7, animal 938, diarreia, 0.5 ml de corta curso.</w:t>
      </w:r>
    </w:p>
    <w:p w14:paraId="60F2DC47" w14:textId="77777777" w:rsidR="009C7274" w:rsidRDefault="009C7274" w:rsidP="005C76DE">
      <w:pPr>
        <w:spacing w:after="0"/>
      </w:pPr>
      <w:r>
        <w:t>Baia 8, animal 920, diarreia, 0.5 ml de corta curso.</w:t>
      </w:r>
    </w:p>
    <w:p w14:paraId="5FF9704D" w14:textId="77777777" w:rsidR="009C7274" w:rsidRDefault="009C7274" w:rsidP="005C76DE">
      <w:pPr>
        <w:spacing w:after="0"/>
      </w:pPr>
      <w:r>
        <w:t>Baia 9, animal 899, diarreia, 0.5 ml de corta curso.</w:t>
      </w:r>
    </w:p>
    <w:p w14:paraId="7F561203" w14:textId="77777777" w:rsidR="009C7274" w:rsidRDefault="009C7274" w:rsidP="005C76DE">
      <w:pPr>
        <w:spacing w:after="0"/>
      </w:pPr>
      <w:r>
        <w:t xml:space="preserve">Baia 13, animal 843, tosse, 0.5 ml de </w:t>
      </w:r>
      <w:proofErr w:type="spellStart"/>
      <w:r>
        <w:t>florfenicol</w:t>
      </w:r>
      <w:proofErr w:type="spellEnd"/>
      <w:r>
        <w:t>.</w:t>
      </w:r>
    </w:p>
    <w:p w14:paraId="23FDE757" w14:textId="77777777" w:rsidR="009C7274" w:rsidRDefault="009C7274" w:rsidP="005C76DE">
      <w:pPr>
        <w:spacing w:after="0"/>
      </w:pPr>
      <w:r>
        <w:t>Baia 13, animal 843, diarreia, 0.5 ml de corta curso.</w:t>
      </w:r>
    </w:p>
    <w:p w14:paraId="5EA0BDF5" w14:textId="77777777" w:rsidR="009C7274" w:rsidRDefault="009C7274" w:rsidP="005C76DE">
      <w:pPr>
        <w:spacing w:after="0"/>
      </w:pPr>
      <w:r>
        <w:t xml:space="preserve">Baia 9, animal 899, tosse, 0.5 ml de </w:t>
      </w:r>
      <w:proofErr w:type="spellStart"/>
      <w:r>
        <w:t>florfenicol</w:t>
      </w:r>
      <w:proofErr w:type="spellEnd"/>
      <w:r>
        <w:t>.</w:t>
      </w:r>
    </w:p>
    <w:p w14:paraId="57A45989" w14:textId="77777777" w:rsidR="009C7274" w:rsidRDefault="009C7274" w:rsidP="005C76DE">
      <w:pPr>
        <w:spacing w:after="0"/>
      </w:pPr>
      <w:r>
        <w:t xml:space="preserve">Baia 9, animal 764, tosse, 0.5 ml de </w:t>
      </w:r>
      <w:proofErr w:type="spellStart"/>
      <w:r>
        <w:t>florfenicol</w:t>
      </w:r>
      <w:proofErr w:type="spellEnd"/>
      <w:r>
        <w:t>.</w:t>
      </w:r>
    </w:p>
    <w:p w14:paraId="570BCE6F" w14:textId="77777777" w:rsidR="009C7274" w:rsidRDefault="009C7274" w:rsidP="005C76DE">
      <w:pPr>
        <w:spacing w:after="0"/>
      </w:pPr>
      <w:r>
        <w:t>Baia 14, animal 819, diarreia, 0.5 ml de corta curso.</w:t>
      </w:r>
    </w:p>
    <w:p w14:paraId="7AFB6737" w14:textId="77777777" w:rsidR="009C7274" w:rsidRDefault="009C7274" w:rsidP="005C76DE">
      <w:pPr>
        <w:spacing w:after="0"/>
      </w:pPr>
      <w:r>
        <w:t>Baia 37, animal 827, diarreia, 0.5 ml de corta curso.</w:t>
      </w:r>
    </w:p>
    <w:p w14:paraId="19B3A297" w14:textId="77777777" w:rsidR="009C7274" w:rsidRDefault="009C7274" w:rsidP="005C76DE">
      <w:pPr>
        <w:spacing w:after="0"/>
      </w:pPr>
      <w:r>
        <w:t>Baia 37, animal 936, diarreia, 0.5 ml de corta curso.</w:t>
      </w:r>
    </w:p>
    <w:p w14:paraId="1B714D34" w14:textId="77777777" w:rsidR="009C7274" w:rsidRDefault="009C7274" w:rsidP="005C76DE">
      <w:pPr>
        <w:spacing w:after="0"/>
      </w:pPr>
      <w:r>
        <w:t>Baia 18, animal 891, diarreia, 0.5 ml de corta curso.</w:t>
      </w:r>
    </w:p>
    <w:p w14:paraId="64AB8F44" w14:textId="77777777" w:rsidR="009C7274" w:rsidRDefault="009C7274" w:rsidP="005C76DE">
      <w:pPr>
        <w:spacing w:after="0"/>
      </w:pPr>
      <w:r>
        <w:t>Baia 18, animal 894, diarreia, 0.5 ml de corta curso.</w:t>
      </w:r>
    </w:p>
    <w:p w14:paraId="24A41991" w14:textId="77777777" w:rsidR="009C7274" w:rsidRDefault="009C7274" w:rsidP="005C76DE">
      <w:pPr>
        <w:spacing w:after="0"/>
      </w:pPr>
      <w:r>
        <w:t>Baia 23, animal 885, diarreia, 0.5 ml de corta curso.</w:t>
      </w:r>
    </w:p>
    <w:p w14:paraId="46759ECD" w14:textId="77777777" w:rsidR="009C7274" w:rsidRDefault="009C7274" w:rsidP="005C76DE">
      <w:pPr>
        <w:spacing w:after="0"/>
      </w:pPr>
      <w:r>
        <w:t>Baia 23, animal 789, diarreia, 0.5 ml de corta curso.</w:t>
      </w:r>
    </w:p>
    <w:p w14:paraId="2959F11F" w14:textId="77777777" w:rsidR="009C7274" w:rsidRDefault="009C7274" w:rsidP="005C76DE">
      <w:pPr>
        <w:spacing w:after="0"/>
      </w:pPr>
      <w:r>
        <w:t>Baia 34, animal 776, diarreia, 0.5 ml de corta curso.</w:t>
      </w:r>
    </w:p>
    <w:p w14:paraId="7A83F325" w14:textId="77777777" w:rsidR="009C7274" w:rsidRDefault="009C7274" w:rsidP="005C76DE">
      <w:pPr>
        <w:spacing w:after="0"/>
      </w:pPr>
      <w:r>
        <w:t>Baia 10, animal 772, diarreia, 0.5 ml de corta curso.</w:t>
      </w:r>
    </w:p>
    <w:p w14:paraId="3313DE2F" w14:textId="77777777" w:rsidR="009C7274" w:rsidRDefault="009C7274" w:rsidP="005C76DE">
      <w:pPr>
        <w:spacing w:after="0"/>
      </w:pPr>
      <w:r>
        <w:t>Baia 10, animal 864, diarreia, 0.5 ml de corta curso.</w:t>
      </w:r>
    </w:p>
    <w:p w14:paraId="1C3F81C6" w14:textId="77777777" w:rsidR="009C7274" w:rsidRDefault="009C7274" w:rsidP="005C76DE">
      <w:pPr>
        <w:spacing w:after="0"/>
      </w:pPr>
      <w:r>
        <w:t>Baia 11, animal 759, diarreia, 0.5 ml de corta curso.</w:t>
      </w:r>
    </w:p>
    <w:p w14:paraId="4B625475" w14:textId="77777777" w:rsidR="009C7274" w:rsidRDefault="009C7274" w:rsidP="005C76DE">
      <w:pPr>
        <w:spacing w:after="0"/>
      </w:pPr>
      <w:r>
        <w:t>Baia 24, animal 995, diarreia, 0.5 ml de corta curso.</w:t>
      </w:r>
    </w:p>
    <w:p w14:paraId="164EE9F1" w14:textId="77777777" w:rsidR="009C7274" w:rsidRDefault="009C7274" w:rsidP="005C76DE">
      <w:pPr>
        <w:spacing w:after="0"/>
      </w:pPr>
      <w:r>
        <w:t>Baia 16, animal 937, diarreia, 0.5 ml de corta curso.</w:t>
      </w:r>
    </w:p>
    <w:p w14:paraId="6C71896E" w14:textId="77777777" w:rsidR="009C7274" w:rsidRDefault="009C7274" w:rsidP="005C76DE">
      <w:pPr>
        <w:spacing w:after="0"/>
      </w:pPr>
      <w:r>
        <w:t>Baia 16, animal 790, diarreia, 0.5 ml de corta curso.</w:t>
      </w:r>
    </w:p>
    <w:p w14:paraId="5AB23AB8" w14:textId="77777777" w:rsidR="009C7274" w:rsidRDefault="009C7274" w:rsidP="005C76DE">
      <w:pPr>
        <w:spacing w:after="0"/>
      </w:pPr>
      <w:r>
        <w:t>Baia 33, animal 964, diarreia, 0.5 ml de corta curso.</w:t>
      </w:r>
    </w:p>
    <w:p w14:paraId="02838521" w14:textId="77777777" w:rsidR="009C7274" w:rsidRDefault="009C7274" w:rsidP="005C76DE">
      <w:pPr>
        <w:spacing w:after="0"/>
      </w:pPr>
      <w:r>
        <w:t>Baia 29, animal 878, diarreia, 0.5 ml de corta curso.</w:t>
      </w:r>
    </w:p>
    <w:p w14:paraId="0A970621" w14:textId="77777777" w:rsidR="009C7274" w:rsidRDefault="009C7274" w:rsidP="005C76DE">
      <w:pPr>
        <w:spacing w:after="0"/>
      </w:pPr>
      <w:r>
        <w:t>Baia 19, animal 791, diarreia, 0.5 ml de corta curso.</w:t>
      </w:r>
    </w:p>
    <w:p w14:paraId="5ED2C9E0" w14:textId="77777777" w:rsidR="009C7274" w:rsidRDefault="009C7274" w:rsidP="005C76DE">
      <w:pPr>
        <w:spacing w:after="0"/>
      </w:pPr>
      <w:r>
        <w:t>Baia 26, animal 992, diarreia, 0.5 ml de corta curso.</w:t>
      </w:r>
    </w:p>
    <w:p w14:paraId="57977573" w14:textId="77777777" w:rsidR="009C7274" w:rsidRDefault="009C7274" w:rsidP="00260274">
      <w:r>
        <w:t>Baia 26, animal 903, diarreia, 0.5 ml de corta curso.</w:t>
      </w:r>
    </w:p>
    <w:p w14:paraId="68819A96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21/01/2019</w:t>
      </w:r>
    </w:p>
    <w:p w14:paraId="4F145637" w14:textId="77777777" w:rsidR="009C7274" w:rsidRDefault="009C7274" w:rsidP="005C76DE">
      <w:pPr>
        <w:spacing w:after="0"/>
      </w:pPr>
      <w:r>
        <w:t>Baia 1, animal 808, diarreia, 0.5 ml de corta curso.</w:t>
      </w:r>
    </w:p>
    <w:p w14:paraId="5A3C6122" w14:textId="77777777" w:rsidR="009C7274" w:rsidRDefault="009C7274" w:rsidP="005C76DE">
      <w:pPr>
        <w:spacing w:after="0"/>
      </w:pPr>
      <w:r>
        <w:t>Baia 1, animal 875, diarreia, 0.5 ml de corta curso.</w:t>
      </w:r>
    </w:p>
    <w:p w14:paraId="5967376E" w14:textId="77777777" w:rsidR="009C7274" w:rsidRDefault="009C7274" w:rsidP="005C76DE">
      <w:pPr>
        <w:spacing w:after="0"/>
      </w:pPr>
      <w:r>
        <w:lastRenderedPageBreak/>
        <w:t>Baia 3, animal 779, diarreia, 0.5 ml de corta curso.</w:t>
      </w:r>
    </w:p>
    <w:p w14:paraId="67C66E3F" w14:textId="77777777" w:rsidR="009C7274" w:rsidRDefault="009C7274" w:rsidP="005C76DE">
      <w:pPr>
        <w:spacing w:after="0"/>
      </w:pPr>
      <w:r>
        <w:t>Baia 5, animal 982, diarreia, 0.5 ml de corta curso.</w:t>
      </w:r>
    </w:p>
    <w:p w14:paraId="42804752" w14:textId="77777777" w:rsidR="009C7274" w:rsidRDefault="009C7274" w:rsidP="005C76DE">
      <w:pPr>
        <w:spacing w:after="0"/>
      </w:pPr>
      <w:r>
        <w:t>Baia 5, animal 869, diarreia, 0.5 ml de corta curso.</w:t>
      </w:r>
    </w:p>
    <w:p w14:paraId="4E3CE5DC" w14:textId="77777777" w:rsidR="009C7274" w:rsidRDefault="009C7274" w:rsidP="005C76DE">
      <w:pPr>
        <w:spacing w:after="0"/>
      </w:pPr>
      <w:r>
        <w:t xml:space="preserve">Baia 24, animal 760, diarreia, 0.5 ml de </w:t>
      </w:r>
      <w:proofErr w:type="spellStart"/>
      <w:r>
        <w:t>kinetomax</w:t>
      </w:r>
      <w:proofErr w:type="spellEnd"/>
      <w:r>
        <w:t>.</w:t>
      </w:r>
    </w:p>
    <w:p w14:paraId="114B174B" w14:textId="77777777" w:rsidR="009C7274" w:rsidRDefault="009C7274" w:rsidP="005C76DE">
      <w:pPr>
        <w:spacing w:after="0"/>
      </w:pPr>
      <w:r>
        <w:t xml:space="preserve">Baia 24, animal 995, diarreia, 0.5 ml de </w:t>
      </w:r>
      <w:proofErr w:type="spellStart"/>
      <w:r>
        <w:t>kinetomax</w:t>
      </w:r>
      <w:proofErr w:type="spellEnd"/>
      <w:r>
        <w:t>.</w:t>
      </w:r>
    </w:p>
    <w:p w14:paraId="08C96115" w14:textId="77777777" w:rsidR="009C7274" w:rsidRDefault="009C7274" w:rsidP="005C76DE">
      <w:pPr>
        <w:spacing w:after="0"/>
      </w:pPr>
      <w:r>
        <w:t xml:space="preserve">Baia 24, animal 793, diarreia, 0.5 ml de </w:t>
      </w:r>
      <w:proofErr w:type="spellStart"/>
      <w:r>
        <w:t>kinetomax</w:t>
      </w:r>
      <w:proofErr w:type="spellEnd"/>
      <w:r>
        <w:t>.</w:t>
      </w:r>
    </w:p>
    <w:p w14:paraId="309E0506" w14:textId="77777777" w:rsidR="009C7274" w:rsidRDefault="009C7274" w:rsidP="005C76DE">
      <w:pPr>
        <w:spacing w:after="0"/>
      </w:pPr>
      <w:r>
        <w:t xml:space="preserve">Baia 25, animal 934, diarreia, 0.5 ml de </w:t>
      </w:r>
      <w:proofErr w:type="spellStart"/>
      <w:r>
        <w:t>kinetomax</w:t>
      </w:r>
      <w:proofErr w:type="spellEnd"/>
      <w:r>
        <w:t>.</w:t>
      </w:r>
    </w:p>
    <w:p w14:paraId="393378F8" w14:textId="77777777" w:rsidR="009C7274" w:rsidRDefault="009C7274" w:rsidP="005C76DE">
      <w:pPr>
        <w:spacing w:after="0"/>
      </w:pPr>
      <w:r>
        <w:t xml:space="preserve">Baia 28, animal 911, diarreia, 0.5 ml de </w:t>
      </w:r>
      <w:proofErr w:type="spellStart"/>
      <w:r>
        <w:t>kinetomax</w:t>
      </w:r>
      <w:proofErr w:type="spellEnd"/>
      <w:r>
        <w:t>.</w:t>
      </w:r>
    </w:p>
    <w:p w14:paraId="06B48801" w14:textId="77777777" w:rsidR="009C7274" w:rsidRDefault="009C7274" w:rsidP="005C76DE">
      <w:pPr>
        <w:spacing w:after="0"/>
      </w:pPr>
      <w:r>
        <w:t xml:space="preserve">Baia 28, animal 916, diarreia, 0.5 ml de </w:t>
      </w:r>
      <w:proofErr w:type="spellStart"/>
      <w:r>
        <w:t>kinetomax</w:t>
      </w:r>
      <w:proofErr w:type="spellEnd"/>
      <w:r>
        <w:t>.</w:t>
      </w:r>
    </w:p>
    <w:p w14:paraId="56D253E5" w14:textId="77777777" w:rsidR="009C7274" w:rsidRDefault="009C7274" w:rsidP="005C76DE">
      <w:pPr>
        <w:spacing w:after="0"/>
      </w:pPr>
      <w:r>
        <w:t>Baia 40, animal 996, diarreia, 0.5 ml de corta curso.</w:t>
      </w:r>
    </w:p>
    <w:p w14:paraId="5DE9679C" w14:textId="77777777" w:rsidR="009C7274" w:rsidRDefault="009C7274" w:rsidP="005C76DE">
      <w:pPr>
        <w:spacing w:after="0"/>
      </w:pPr>
      <w:r>
        <w:t xml:space="preserve">Baia 39, animal 884, diarreia, 0.5 ml de </w:t>
      </w:r>
      <w:proofErr w:type="spellStart"/>
      <w:r>
        <w:t>kinetomax</w:t>
      </w:r>
      <w:proofErr w:type="spellEnd"/>
      <w:r>
        <w:t>.</w:t>
      </w:r>
    </w:p>
    <w:p w14:paraId="5E38A955" w14:textId="77777777" w:rsidR="009C7274" w:rsidRDefault="009C7274" w:rsidP="005C76DE">
      <w:pPr>
        <w:spacing w:after="0"/>
      </w:pPr>
      <w:r>
        <w:t>Baia 38, animal 829, diarreia, 0.5 ml de corta curso.</w:t>
      </w:r>
    </w:p>
    <w:p w14:paraId="3EC4FDAB" w14:textId="77777777" w:rsidR="009C7274" w:rsidRDefault="009C7274" w:rsidP="005C76DE">
      <w:pPr>
        <w:spacing w:after="0"/>
      </w:pPr>
      <w:r>
        <w:t>Baia 37, animal 827, diarreia, 0.5 ml de corta curso.</w:t>
      </w:r>
    </w:p>
    <w:p w14:paraId="26445028" w14:textId="77777777" w:rsidR="009C7274" w:rsidRDefault="009C7274" w:rsidP="005C76DE">
      <w:pPr>
        <w:spacing w:after="0"/>
      </w:pPr>
      <w:r>
        <w:t>Baia 35, animal 828, diarreia, 0.5 ml de corta curso.</w:t>
      </w:r>
    </w:p>
    <w:p w14:paraId="25C3C980" w14:textId="77777777" w:rsidR="009C7274" w:rsidRDefault="009C7274" w:rsidP="005C76DE">
      <w:pPr>
        <w:spacing w:after="0"/>
      </w:pPr>
      <w:r>
        <w:t xml:space="preserve">Baia 37, animal 936, diarreia, 0.5 ml de </w:t>
      </w:r>
      <w:proofErr w:type="spellStart"/>
      <w:r>
        <w:t>kinetomax</w:t>
      </w:r>
      <w:proofErr w:type="spellEnd"/>
      <w:r>
        <w:t>.</w:t>
      </w:r>
    </w:p>
    <w:p w14:paraId="63160B77" w14:textId="77777777" w:rsidR="009C7274" w:rsidRDefault="009C7274" w:rsidP="005C76DE">
      <w:pPr>
        <w:spacing w:after="0"/>
      </w:pPr>
      <w:r>
        <w:t xml:space="preserve">Baia 32, animal 861, diarreia, 0.5 ml de </w:t>
      </w:r>
      <w:proofErr w:type="spellStart"/>
      <w:r>
        <w:t>kinetomax</w:t>
      </w:r>
      <w:proofErr w:type="spellEnd"/>
      <w:r>
        <w:t>.</w:t>
      </w:r>
    </w:p>
    <w:p w14:paraId="5FC2B782" w14:textId="77777777" w:rsidR="009C7274" w:rsidRDefault="009C7274" w:rsidP="005C76DE">
      <w:pPr>
        <w:spacing w:after="0"/>
      </w:pPr>
      <w:r>
        <w:t xml:space="preserve">Baia 32, animal 862, diarreia, 0.5 ml de </w:t>
      </w:r>
      <w:proofErr w:type="spellStart"/>
      <w:r>
        <w:t>kinetomax</w:t>
      </w:r>
      <w:proofErr w:type="spellEnd"/>
      <w:r>
        <w:t>.</w:t>
      </w:r>
    </w:p>
    <w:p w14:paraId="4C06E9EA" w14:textId="77777777" w:rsidR="009C7274" w:rsidRDefault="009C7274" w:rsidP="005C76DE">
      <w:pPr>
        <w:spacing w:after="0"/>
      </w:pPr>
      <w:r>
        <w:t>Baia 31, animal 830, diarreia, 0.5 ml de corta curso.</w:t>
      </w:r>
    </w:p>
    <w:p w14:paraId="4048A13B" w14:textId="77777777" w:rsidR="009C7274" w:rsidRDefault="009C7274" w:rsidP="005C76DE">
      <w:pPr>
        <w:spacing w:after="0"/>
      </w:pPr>
      <w:r>
        <w:t xml:space="preserve">Baia 30, animal 955, diarreia, 0.5 ml de </w:t>
      </w:r>
      <w:proofErr w:type="spellStart"/>
      <w:r>
        <w:t>kinetomax</w:t>
      </w:r>
      <w:proofErr w:type="spellEnd"/>
      <w:r>
        <w:t>.</w:t>
      </w:r>
    </w:p>
    <w:p w14:paraId="3D5E2B80" w14:textId="77777777" w:rsidR="009C7274" w:rsidRDefault="009C7274" w:rsidP="005C76DE">
      <w:pPr>
        <w:spacing w:after="0"/>
      </w:pPr>
      <w:r>
        <w:t>Baia 25, animal 925, diarreia, 0.5 ml de corta curso.</w:t>
      </w:r>
    </w:p>
    <w:p w14:paraId="60B7A9E3" w14:textId="77777777" w:rsidR="009C7274" w:rsidRDefault="009C7274" w:rsidP="005C76DE">
      <w:pPr>
        <w:spacing w:after="0"/>
      </w:pPr>
      <w:r>
        <w:t>Baia 8, animal 920, diarreia, 0.5 ml de corta curso.</w:t>
      </w:r>
    </w:p>
    <w:p w14:paraId="00FD41E2" w14:textId="77777777" w:rsidR="009C7274" w:rsidRDefault="009C7274" w:rsidP="005C76DE">
      <w:pPr>
        <w:spacing w:after="0"/>
      </w:pPr>
      <w:r>
        <w:t>Baia 11, animal 985, diarreia, 0.5 ml de corta curso.</w:t>
      </w:r>
    </w:p>
    <w:p w14:paraId="0ED53B78" w14:textId="77777777" w:rsidR="009C7274" w:rsidRDefault="009C7274" w:rsidP="005C76DE">
      <w:pPr>
        <w:spacing w:after="0"/>
      </w:pPr>
      <w:r>
        <w:t>Baia 14, animal 823, diarreia, 0.5 ml de corta curso.</w:t>
      </w:r>
    </w:p>
    <w:p w14:paraId="25571F32" w14:textId="77777777" w:rsidR="009C7274" w:rsidRDefault="009C7274" w:rsidP="005C76DE">
      <w:pPr>
        <w:spacing w:after="0"/>
      </w:pPr>
      <w:r>
        <w:t>Baia 14, animal 959, diarreia, 0.5 ml de corta curso.</w:t>
      </w:r>
    </w:p>
    <w:p w14:paraId="1A5493C6" w14:textId="77777777" w:rsidR="009C7274" w:rsidRDefault="009C7274" w:rsidP="005C76DE">
      <w:pPr>
        <w:spacing w:after="0"/>
      </w:pPr>
      <w:r>
        <w:t>Baia 15, animal 952, diarreia, 0.5 ml de corta curso.</w:t>
      </w:r>
    </w:p>
    <w:p w14:paraId="39B5E384" w14:textId="77777777" w:rsidR="009C7274" w:rsidRDefault="009C7274" w:rsidP="005C76DE">
      <w:pPr>
        <w:spacing w:after="0"/>
      </w:pPr>
      <w:r>
        <w:t>Baia 16, animal 937, diarreia, 0.5 ml de corta curso.</w:t>
      </w:r>
    </w:p>
    <w:p w14:paraId="11E61337" w14:textId="77777777" w:rsidR="009C7274" w:rsidRDefault="009C7274" w:rsidP="005C76DE">
      <w:pPr>
        <w:spacing w:after="0"/>
      </w:pPr>
      <w:r>
        <w:t xml:space="preserve">Baia 18, animal 894, diarreia, 0.5 ml de </w:t>
      </w:r>
      <w:proofErr w:type="spellStart"/>
      <w:r>
        <w:t>kinetomax</w:t>
      </w:r>
      <w:proofErr w:type="spellEnd"/>
      <w:r>
        <w:t>.</w:t>
      </w:r>
    </w:p>
    <w:p w14:paraId="427BCF17" w14:textId="77777777" w:rsidR="009C7274" w:rsidRDefault="009C7274" w:rsidP="005C76DE">
      <w:pPr>
        <w:spacing w:after="0"/>
      </w:pPr>
      <w:r>
        <w:t xml:space="preserve">Baia 18, animal 891, diarreia, 0.5 ml de </w:t>
      </w:r>
      <w:proofErr w:type="spellStart"/>
      <w:r>
        <w:t>kinetomax</w:t>
      </w:r>
      <w:proofErr w:type="spellEnd"/>
      <w:r>
        <w:t>.</w:t>
      </w:r>
    </w:p>
    <w:p w14:paraId="22C48258" w14:textId="77777777" w:rsidR="009C7274" w:rsidRDefault="009C7274" w:rsidP="005C76DE">
      <w:pPr>
        <w:spacing w:after="0"/>
      </w:pPr>
      <w:r>
        <w:t>Baia 19, animal 895, diarreia, 0.5 ml de corta curso.</w:t>
      </w:r>
    </w:p>
    <w:p w14:paraId="67C92D67" w14:textId="77777777" w:rsidR="009C7274" w:rsidRDefault="009C7274" w:rsidP="005C76DE">
      <w:pPr>
        <w:spacing w:after="0"/>
      </w:pPr>
      <w:r>
        <w:t xml:space="preserve">Baia 19, animal 791, diarreia, 0.5 ml de </w:t>
      </w:r>
      <w:proofErr w:type="spellStart"/>
      <w:r>
        <w:t>kinetomax</w:t>
      </w:r>
      <w:proofErr w:type="spellEnd"/>
      <w:r>
        <w:t>.</w:t>
      </w:r>
    </w:p>
    <w:p w14:paraId="2BDFB48B" w14:textId="77777777" w:rsidR="009C7274" w:rsidRDefault="009C7274" w:rsidP="005C76DE">
      <w:pPr>
        <w:spacing w:after="0"/>
      </w:pPr>
      <w:r>
        <w:t>Baia 20, animal 922, diarreia, 0.5 ml de corta curso.</w:t>
      </w:r>
    </w:p>
    <w:p w14:paraId="401DF018" w14:textId="77777777" w:rsidR="009C7274" w:rsidRDefault="009C7274" w:rsidP="005C76DE">
      <w:pPr>
        <w:spacing w:after="0"/>
      </w:pPr>
      <w:r>
        <w:t>Baia 20, animal 925, diarreia, 0.5 ml de corta curso.</w:t>
      </w:r>
    </w:p>
    <w:p w14:paraId="57909A04" w14:textId="77777777" w:rsidR="009C7274" w:rsidRDefault="009C7274" w:rsidP="005C76DE">
      <w:pPr>
        <w:spacing w:after="0"/>
      </w:pPr>
      <w:r>
        <w:t xml:space="preserve">Baia 21, animal 824, diarreia, 0.5 ml de </w:t>
      </w:r>
      <w:proofErr w:type="spellStart"/>
      <w:r>
        <w:t>kinetomax</w:t>
      </w:r>
      <w:proofErr w:type="spellEnd"/>
      <w:r>
        <w:t>.</w:t>
      </w:r>
    </w:p>
    <w:p w14:paraId="6171685D" w14:textId="77777777" w:rsidR="009C7274" w:rsidRDefault="009C7274" w:rsidP="005C76DE">
      <w:pPr>
        <w:spacing w:after="0"/>
      </w:pPr>
      <w:r>
        <w:t xml:space="preserve">Baia 21, animal 840, diarreia, 0.5 ml de </w:t>
      </w:r>
      <w:proofErr w:type="spellStart"/>
      <w:r>
        <w:t>kinetomax</w:t>
      </w:r>
      <w:proofErr w:type="spellEnd"/>
      <w:r>
        <w:t>.</w:t>
      </w:r>
    </w:p>
    <w:p w14:paraId="56BD9A9D" w14:textId="77777777" w:rsidR="009C7274" w:rsidRDefault="009C7274" w:rsidP="005C76DE">
      <w:pPr>
        <w:spacing w:after="0"/>
      </w:pPr>
      <w:r>
        <w:t xml:space="preserve">Baia 22, animal 820, diarreia, 0.5 ml de </w:t>
      </w:r>
      <w:proofErr w:type="spellStart"/>
      <w:r>
        <w:t>kinetomax</w:t>
      </w:r>
      <w:proofErr w:type="spellEnd"/>
      <w:r>
        <w:t>.</w:t>
      </w:r>
    </w:p>
    <w:p w14:paraId="42E16947" w14:textId="77777777" w:rsidR="009C7274" w:rsidRDefault="009C7274" w:rsidP="005C76DE">
      <w:pPr>
        <w:spacing w:after="0"/>
      </w:pPr>
      <w:r>
        <w:t xml:space="preserve">Baia 22, animal 970, diarreia, 0.5 ml de </w:t>
      </w:r>
      <w:proofErr w:type="spellStart"/>
      <w:r>
        <w:t>kinetomax</w:t>
      </w:r>
      <w:proofErr w:type="spellEnd"/>
      <w:r>
        <w:t>.</w:t>
      </w:r>
    </w:p>
    <w:p w14:paraId="5C90A661" w14:textId="77777777" w:rsidR="009C7274" w:rsidRDefault="009C7274" w:rsidP="005C76DE">
      <w:pPr>
        <w:spacing w:after="0"/>
      </w:pPr>
      <w:r>
        <w:t xml:space="preserve">Baia 22, animal 825, diarreia, 0.5 ml de </w:t>
      </w:r>
      <w:proofErr w:type="spellStart"/>
      <w:r>
        <w:t>kinetomax</w:t>
      </w:r>
      <w:proofErr w:type="spellEnd"/>
      <w:r>
        <w:t>.</w:t>
      </w:r>
    </w:p>
    <w:p w14:paraId="344BAC0F" w14:textId="77777777" w:rsidR="009C7274" w:rsidRDefault="009C7274" w:rsidP="005C76DE">
      <w:pPr>
        <w:spacing w:after="0"/>
      </w:pPr>
      <w:r>
        <w:t>Baia 28, animal 994, diarreia, 0.5 ml de corta curso.</w:t>
      </w:r>
    </w:p>
    <w:p w14:paraId="5614869A" w14:textId="77777777" w:rsidR="009C7274" w:rsidRDefault="009C7274" w:rsidP="005C76DE">
      <w:pPr>
        <w:spacing w:after="0"/>
      </w:pPr>
      <w:r>
        <w:t>Baia 3, animal 919, diarreia, 0.5 ml de corta curso.</w:t>
      </w:r>
    </w:p>
    <w:p w14:paraId="6C7CA2E6" w14:textId="77777777" w:rsidR="009C7274" w:rsidRDefault="009C7274" w:rsidP="005C76DE">
      <w:pPr>
        <w:spacing w:after="0"/>
      </w:pPr>
      <w:r>
        <w:t>Baia 4, animal 833, diarreia, 0.5 ml de corta curso.</w:t>
      </w:r>
    </w:p>
    <w:p w14:paraId="04825369" w14:textId="77777777" w:rsidR="009C7274" w:rsidRDefault="009C7274" w:rsidP="005C76DE">
      <w:pPr>
        <w:spacing w:after="0"/>
      </w:pPr>
      <w:r>
        <w:t>Baia 5, animal 826, diarreia, 0.5 ml de corta curso.</w:t>
      </w:r>
    </w:p>
    <w:p w14:paraId="16C68E62" w14:textId="77777777" w:rsidR="009C7274" w:rsidRDefault="009C7274" w:rsidP="005C76DE">
      <w:pPr>
        <w:spacing w:after="0"/>
      </w:pPr>
      <w:r>
        <w:t>Baia 11, animal 759, diarreia, 0.5 ml de corta curso.</w:t>
      </w:r>
    </w:p>
    <w:p w14:paraId="5A50F1A8" w14:textId="77777777" w:rsidR="009C7274" w:rsidRDefault="009C7274" w:rsidP="005C76DE">
      <w:pPr>
        <w:spacing w:after="0"/>
      </w:pPr>
      <w:r>
        <w:t>Baia 14, animal 819, diarreia, 0.5 ml de corta curso.</w:t>
      </w:r>
    </w:p>
    <w:p w14:paraId="6E53B2BD" w14:textId="77777777" w:rsidR="009C7274" w:rsidRDefault="009C7274" w:rsidP="005C76DE">
      <w:pPr>
        <w:spacing w:after="0"/>
      </w:pPr>
      <w:r>
        <w:t>Baia 2, animal 973, diarreia, 0.5 ml de corta curso.</w:t>
      </w:r>
    </w:p>
    <w:p w14:paraId="1BFCEE67" w14:textId="77777777" w:rsidR="009C7274" w:rsidRDefault="009C7274" w:rsidP="005C76DE">
      <w:pPr>
        <w:spacing w:after="0"/>
      </w:pPr>
      <w:r>
        <w:t>Baia 1, animal 987, diarreia, 0.5 ml de corta curso.</w:t>
      </w:r>
    </w:p>
    <w:p w14:paraId="5152B511" w14:textId="77777777" w:rsidR="009C7274" w:rsidRDefault="009C7274" w:rsidP="005C76DE">
      <w:pPr>
        <w:spacing w:after="0"/>
      </w:pPr>
      <w:r>
        <w:t>Baia 18, animal 988, diarreia, 0.5 ml de corta curso.</w:t>
      </w:r>
    </w:p>
    <w:p w14:paraId="6CF92A3C" w14:textId="77777777" w:rsidR="009C7274" w:rsidRDefault="009C7274" w:rsidP="005C76DE">
      <w:pPr>
        <w:spacing w:after="0"/>
      </w:pPr>
      <w:r>
        <w:t>Baia 19, animal 971, diarreia, 0.5 ml de corta curso.</w:t>
      </w:r>
    </w:p>
    <w:p w14:paraId="2DD63091" w14:textId="77777777" w:rsidR="009C7274" w:rsidRDefault="009C7274" w:rsidP="005C76DE">
      <w:pPr>
        <w:spacing w:after="0"/>
      </w:pPr>
      <w:r>
        <w:t>Baia 22, animal 775, diarreia, 0.5 ml de corta curso.</w:t>
      </w:r>
    </w:p>
    <w:p w14:paraId="0D11EC64" w14:textId="77777777" w:rsidR="009C7274" w:rsidRDefault="009C7274" w:rsidP="005C76DE">
      <w:pPr>
        <w:spacing w:after="0"/>
      </w:pPr>
      <w:r>
        <w:lastRenderedPageBreak/>
        <w:t>Baia 36, animal 910, diarreia, 0.5 ml de corta curso.</w:t>
      </w:r>
    </w:p>
    <w:p w14:paraId="03A67746" w14:textId="77777777" w:rsidR="009C7274" w:rsidRDefault="009C7274" w:rsidP="00C8745E">
      <w:r>
        <w:t>Baia 34, animal 818, diarreia, 0.5 ml de corta curso.</w:t>
      </w:r>
    </w:p>
    <w:p w14:paraId="243A5BB9" w14:textId="77777777" w:rsidR="009C7274" w:rsidRPr="005C76DE" w:rsidRDefault="009C7274" w:rsidP="00C4649B">
      <w:pPr>
        <w:rPr>
          <w:b/>
          <w:bCs/>
        </w:rPr>
      </w:pPr>
      <w:r w:rsidRPr="005C76DE">
        <w:rPr>
          <w:b/>
          <w:bCs/>
        </w:rPr>
        <w:t>22/01/2019</w:t>
      </w:r>
    </w:p>
    <w:p w14:paraId="6DDD90E3" w14:textId="77777777" w:rsidR="009C7274" w:rsidRDefault="009C7274" w:rsidP="005C76DE">
      <w:pPr>
        <w:spacing w:after="0"/>
      </w:pPr>
      <w:r>
        <w:t>Baia 2, animal 940, diarreia, 0.5 ml de corta curso.</w:t>
      </w:r>
    </w:p>
    <w:p w14:paraId="680C35A5" w14:textId="77777777" w:rsidR="009C7274" w:rsidRDefault="009C7274" w:rsidP="005C76DE">
      <w:pPr>
        <w:spacing w:after="0"/>
      </w:pPr>
      <w:r>
        <w:t xml:space="preserve">Baia 3, animal 919, diarreia, 0.5 ml de </w:t>
      </w:r>
      <w:proofErr w:type="spellStart"/>
      <w:r>
        <w:t>kinetomax</w:t>
      </w:r>
      <w:proofErr w:type="spellEnd"/>
      <w:r>
        <w:t>.</w:t>
      </w:r>
    </w:p>
    <w:p w14:paraId="3772EB69" w14:textId="77777777" w:rsidR="009C7274" w:rsidRDefault="009C7274" w:rsidP="005C76DE">
      <w:pPr>
        <w:spacing w:after="0"/>
      </w:pPr>
      <w:r>
        <w:t>Baia 3, animal 779, diarreia, 0.5 ml de corta curso.</w:t>
      </w:r>
    </w:p>
    <w:p w14:paraId="4EBDE745" w14:textId="77777777" w:rsidR="009C7274" w:rsidRDefault="009C7274" w:rsidP="005C76DE">
      <w:pPr>
        <w:spacing w:after="0"/>
      </w:pPr>
      <w:r>
        <w:t>Baia 4, animal 954, diarreia, 0.5 ml de corta curso.</w:t>
      </w:r>
    </w:p>
    <w:p w14:paraId="665E30E2" w14:textId="77777777" w:rsidR="009C7274" w:rsidRDefault="009C7274" w:rsidP="005C76DE">
      <w:pPr>
        <w:spacing w:after="0"/>
      </w:pPr>
      <w:r>
        <w:t xml:space="preserve">Baia 5, animal 826, diarreia, 0.5 ml de </w:t>
      </w:r>
      <w:proofErr w:type="spellStart"/>
      <w:r>
        <w:t>kinetomax</w:t>
      </w:r>
      <w:proofErr w:type="spellEnd"/>
      <w:r>
        <w:t>.</w:t>
      </w:r>
    </w:p>
    <w:p w14:paraId="468640BE" w14:textId="77777777" w:rsidR="009C7274" w:rsidRDefault="009C7274" w:rsidP="005C76DE">
      <w:pPr>
        <w:spacing w:after="0"/>
      </w:pPr>
      <w:r>
        <w:t xml:space="preserve">Baia 5, animal 869, diarreia, 0.5 ml de </w:t>
      </w:r>
      <w:proofErr w:type="spellStart"/>
      <w:r>
        <w:t>kinetomax</w:t>
      </w:r>
      <w:proofErr w:type="spellEnd"/>
      <w:r>
        <w:t>.</w:t>
      </w:r>
    </w:p>
    <w:p w14:paraId="276E8F6B" w14:textId="77777777" w:rsidR="009C7274" w:rsidRDefault="009C7274" w:rsidP="005C76DE">
      <w:pPr>
        <w:spacing w:after="0"/>
      </w:pPr>
      <w:r>
        <w:t>Baia 6, animal 956, diarreia, 0.5 ml de corta curso.</w:t>
      </w:r>
    </w:p>
    <w:p w14:paraId="5780BFE8" w14:textId="77777777" w:rsidR="009C7274" w:rsidRDefault="009C7274" w:rsidP="005C76DE">
      <w:pPr>
        <w:spacing w:after="0"/>
      </w:pPr>
      <w:r>
        <w:t>Baia 8, animal 981, diarreia, 0.5 ml de corta curso.</w:t>
      </w:r>
    </w:p>
    <w:p w14:paraId="014EFE6D" w14:textId="77777777" w:rsidR="009C7274" w:rsidRDefault="009C7274" w:rsidP="005C76DE">
      <w:pPr>
        <w:spacing w:after="0"/>
      </w:pPr>
      <w:r>
        <w:t>Baia 11, animal 759, diarreia, 0.5 ml de corta curso.</w:t>
      </w:r>
    </w:p>
    <w:p w14:paraId="4E835897" w14:textId="77777777" w:rsidR="009C7274" w:rsidRDefault="009C7274" w:rsidP="005C76DE">
      <w:pPr>
        <w:spacing w:after="0"/>
      </w:pPr>
      <w:r>
        <w:t xml:space="preserve">Baia 14, animal 823, diarreia, 0.5 ml de </w:t>
      </w:r>
      <w:proofErr w:type="spellStart"/>
      <w:r>
        <w:t>kinetomax</w:t>
      </w:r>
      <w:proofErr w:type="spellEnd"/>
      <w:r>
        <w:t>.</w:t>
      </w:r>
    </w:p>
    <w:p w14:paraId="1FEA6D27" w14:textId="77777777" w:rsidR="009C7274" w:rsidRDefault="009C7274" w:rsidP="005C76DE">
      <w:pPr>
        <w:spacing w:after="0"/>
      </w:pPr>
      <w:r>
        <w:t>Baia 16, animal 993, diarreia, 0.5 ml de corta curso.</w:t>
      </w:r>
    </w:p>
    <w:p w14:paraId="7F6A3D5E" w14:textId="77777777" w:rsidR="009C7274" w:rsidRDefault="009C7274" w:rsidP="005C76DE">
      <w:pPr>
        <w:spacing w:after="0"/>
      </w:pPr>
      <w:r>
        <w:t xml:space="preserve">Baia 19, animal 791, diarreia, 0.5 ml de </w:t>
      </w:r>
      <w:proofErr w:type="spellStart"/>
      <w:r>
        <w:t>kinetomax</w:t>
      </w:r>
      <w:proofErr w:type="spellEnd"/>
      <w:r>
        <w:t>.</w:t>
      </w:r>
    </w:p>
    <w:p w14:paraId="29C134F0" w14:textId="77777777" w:rsidR="009C7274" w:rsidRDefault="009C7274" w:rsidP="005C76DE">
      <w:pPr>
        <w:spacing w:after="0"/>
      </w:pPr>
      <w:r>
        <w:t xml:space="preserve">Baia 19, animal 895, diarreia, 0.5 ml de </w:t>
      </w:r>
      <w:proofErr w:type="spellStart"/>
      <w:r>
        <w:t>kinetomax</w:t>
      </w:r>
      <w:proofErr w:type="spellEnd"/>
      <w:r>
        <w:t>.</w:t>
      </w:r>
    </w:p>
    <w:p w14:paraId="7418A357" w14:textId="77777777" w:rsidR="009C7274" w:rsidRDefault="009C7274" w:rsidP="005C76DE">
      <w:pPr>
        <w:spacing w:after="0"/>
      </w:pPr>
      <w:r>
        <w:t>Baia 22, animal 970, diarreia, 0.5 ml de corta curso.</w:t>
      </w:r>
    </w:p>
    <w:p w14:paraId="703F3DBC" w14:textId="77777777" w:rsidR="009C7274" w:rsidRDefault="009C7274" w:rsidP="005C76DE">
      <w:pPr>
        <w:spacing w:after="0"/>
      </w:pPr>
      <w:r>
        <w:t>Baia 22, animal 825, diarreia, 0.5 ml de corta curso.</w:t>
      </w:r>
    </w:p>
    <w:p w14:paraId="45303C53" w14:textId="77777777" w:rsidR="009C7274" w:rsidRDefault="009C7274" w:rsidP="005C76DE">
      <w:pPr>
        <w:spacing w:after="0"/>
      </w:pPr>
      <w:r>
        <w:t>Baia 22, animal 858, diarreia, 0.5 ml de corta curso.</w:t>
      </w:r>
    </w:p>
    <w:p w14:paraId="66870CB3" w14:textId="77777777" w:rsidR="009C7274" w:rsidRDefault="009C7274" w:rsidP="005C76DE">
      <w:pPr>
        <w:spacing w:after="0"/>
      </w:pPr>
      <w:r>
        <w:t>Baia 22, animal 820, diarreia, 0.5 ml de corta curso.</w:t>
      </w:r>
    </w:p>
    <w:p w14:paraId="65FF12FB" w14:textId="77777777" w:rsidR="009C7274" w:rsidRDefault="009C7274" w:rsidP="005C76DE">
      <w:pPr>
        <w:spacing w:after="0"/>
      </w:pPr>
      <w:r>
        <w:t>Baia 25, animal 934, diarreia, 0.5 ml de corta curso.</w:t>
      </w:r>
    </w:p>
    <w:p w14:paraId="05880CDD" w14:textId="77777777" w:rsidR="009C7274" w:rsidRDefault="009C7274" w:rsidP="005C76DE">
      <w:pPr>
        <w:spacing w:after="0"/>
      </w:pPr>
      <w:r>
        <w:t>Baia 27, animal 967, diarreia, 0.5 ml de corta curso.</w:t>
      </w:r>
    </w:p>
    <w:p w14:paraId="4F62406B" w14:textId="77777777" w:rsidR="009C7274" w:rsidRDefault="009C7274" w:rsidP="005C76DE">
      <w:pPr>
        <w:spacing w:after="0"/>
      </w:pPr>
      <w:r>
        <w:t>Baia 28, animal 994, diarreia, 0.5 ml de corta curso.</w:t>
      </w:r>
    </w:p>
    <w:p w14:paraId="074E2350" w14:textId="77777777" w:rsidR="009C7274" w:rsidRDefault="009C7274" w:rsidP="005C76DE">
      <w:pPr>
        <w:spacing w:after="0"/>
      </w:pPr>
      <w:r>
        <w:t>Baia 39, animal 755, diarreia, 0.5 ml de corta curso.</w:t>
      </w:r>
    </w:p>
    <w:p w14:paraId="5BAD70C1" w14:textId="77777777" w:rsidR="009C7274" w:rsidRDefault="009C7274" w:rsidP="005C76DE">
      <w:pPr>
        <w:spacing w:after="0"/>
      </w:pPr>
      <w:r>
        <w:t>Baia 38, animal 966, diarreia, 0.5 ml de corta curso.</w:t>
      </w:r>
    </w:p>
    <w:p w14:paraId="27CB7AE6" w14:textId="77777777" w:rsidR="009C7274" w:rsidRDefault="009C7274" w:rsidP="005C76DE">
      <w:pPr>
        <w:spacing w:after="0"/>
      </w:pPr>
      <w:r>
        <w:t>Baia 37, animal 936, diarreia, 0.5 ml de corta curso.</w:t>
      </w:r>
    </w:p>
    <w:p w14:paraId="44369AC7" w14:textId="77777777" w:rsidR="009C7274" w:rsidRDefault="009C7274" w:rsidP="005C76DE">
      <w:pPr>
        <w:spacing w:after="0"/>
      </w:pPr>
      <w:r>
        <w:t xml:space="preserve">Baia 35, animal 828, diarreia, 0.5 ml de </w:t>
      </w:r>
      <w:proofErr w:type="spellStart"/>
      <w:r>
        <w:t>kinetomax</w:t>
      </w:r>
      <w:proofErr w:type="spellEnd"/>
      <w:r>
        <w:t>.</w:t>
      </w:r>
    </w:p>
    <w:p w14:paraId="7DDC9A3B" w14:textId="77777777" w:rsidR="009C7274" w:rsidRDefault="009C7274" w:rsidP="005C76DE">
      <w:pPr>
        <w:spacing w:after="0"/>
      </w:pPr>
      <w:r>
        <w:t>Baia 35, animal 761, diarreia, 0.5 ml de corta curso.</w:t>
      </w:r>
    </w:p>
    <w:p w14:paraId="1315D6C0" w14:textId="77777777" w:rsidR="009C7274" w:rsidRDefault="009C7274" w:rsidP="005C76DE">
      <w:pPr>
        <w:spacing w:after="0"/>
      </w:pPr>
      <w:r>
        <w:t>Baia 34, animal 768, diarreia, 0.5 ml de corta curso.</w:t>
      </w:r>
    </w:p>
    <w:p w14:paraId="47DC4D68" w14:textId="77777777" w:rsidR="009C7274" w:rsidRDefault="009C7274" w:rsidP="005C76DE">
      <w:pPr>
        <w:spacing w:after="0"/>
      </w:pPr>
      <w:r>
        <w:t>Baia 33, animal 913, diarreia, 0.5 ml de corta curso.</w:t>
      </w:r>
    </w:p>
    <w:p w14:paraId="69925776" w14:textId="77777777" w:rsidR="009C7274" w:rsidRDefault="009C7274" w:rsidP="005C76DE">
      <w:pPr>
        <w:spacing w:after="0"/>
      </w:pPr>
      <w:r>
        <w:t>Baia 32, animal 861, diarreia, 0.5 ml de corta curso.</w:t>
      </w:r>
    </w:p>
    <w:p w14:paraId="2E322B0D" w14:textId="77777777" w:rsidR="009C7274" w:rsidRDefault="009C7274" w:rsidP="007B0D56">
      <w:r>
        <w:t>Baia 29, animal 957, diarreia, 0.5 ml de corta curso.</w:t>
      </w:r>
    </w:p>
    <w:p w14:paraId="55AA5BC0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23/01/2019</w:t>
      </w:r>
    </w:p>
    <w:p w14:paraId="038EC047" w14:textId="77777777" w:rsidR="009C7274" w:rsidRDefault="009C7274">
      <w:r>
        <w:t xml:space="preserve">Início da medicação via água com Amoxicilina e </w:t>
      </w:r>
      <w:proofErr w:type="spellStart"/>
      <w:r>
        <w:t>Tiamulina</w:t>
      </w:r>
      <w:proofErr w:type="spellEnd"/>
      <w:r>
        <w:t>, durante 7 dias.</w:t>
      </w:r>
    </w:p>
    <w:p w14:paraId="16730A02" w14:textId="77777777" w:rsidR="009C7274" w:rsidRDefault="009C7274" w:rsidP="005C76DE">
      <w:pPr>
        <w:spacing w:after="0"/>
      </w:pPr>
      <w:r>
        <w:t>Baia 14, animal 823, diarreia, 0.5 ml de corta curso.</w:t>
      </w:r>
    </w:p>
    <w:p w14:paraId="5653BAA1" w14:textId="77777777" w:rsidR="009C7274" w:rsidRDefault="009C7274" w:rsidP="005C76DE">
      <w:pPr>
        <w:spacing w:after="0"/>
      </w:pPr>
      <w:r>
        <w:t>Baia 25, animal 835, diarreia, 0.5 ml de corta curso.</w:t>
      </w:r>
    </w:p>
    <w:p w14:paraId="652B8C66" w14:textId="77777777" w:rsidR="009C7274" w:rsidRDefault="009C7274" w:rsidP="005C76DE">
      <w:pPr>
        <w:spacing w:after="0"/>
      </w:pPr>
      <w:r>
        <w:t>Baia 4, animal 954, diarreia, 0.5 ml de corta curso.</w:t>
      </w:r>
    </w:p>
    <w:p w14:paraId="52B6240F" w14:textId="77777777" w:rsidR="009C7274" w:rsidRDefault="009C7274" w:rsidP="005C76DE">
      <w:pPr>
        <w:spacing w:after="0"/>
      </w:pPr>
      <w:r>
        <w:t xml:space="preserve">Baia 3, animal 766, tosse, 0.5 ml de </w:t>
      </w:r>
      <w:proofErr w:type="spellStart"/>
      <w:r>
        <w:t>florfenicol</w:t>
      </w:r>
      <w:proofErr w:type="spellEnd"/>
      <w:r>
        <w:t>.</w:t>
      </w:r>
    </w:p>
    <w:p w14:paraId="309228B8" w14:textId="77777777" w:rsidR="009C7274" w:rsidRDefault="009C7274" w:rsidP="007B0D56">
      <w:r>
        <w:t>Baia 26, animal 860, diarreia, 0.5 ml de corta curso.</w:t>
      </w:r>
    </w:p>
    <w:p w14:paraId="7230E971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24/01/2019</w:t>
      </w:r>
    </w:p>
    <w:p w14:paraId="597882A5" w14:textId="77777777" w:rsidR="009C7274" w:rsidRDefault="009C7274" w:rsidP="00D87DDC">
      <w:pPr>
        <w:spacing w:after="0"/>
      </w:pPr>
      <w:r>
        <w:t>Baia 29, animal 957, diarreia, 0.5 ml de corta curso.</w:t>
      </w:r>
    </w:p>
    <w:p w14:paraId="7F38D1AC" w14:textId="77777777" w:rsidR="009C7274" w:rsidRDefault="009C7274" w:rsidP="00D87DDC">
      <w:pPr>
        <w:spacing w:after="0"/>
      </w:pPr>
      <w:r>
        <w:t>Baia 37, animal 828, diarreia, 0.5 ml de corta curso.</w:t>
      </w:r>
    </w:p>
    <w:p w14:paraId="41D0BC9A" w14:textId="77777777" w:rsidR="009C7274" w:rsidRDefault="009C7274" w:rsidP="00D87DDC">
      <w:pPr>
        <w:spacing w:after="0"/>
      </w:pPr>
      <w:r>
        <w:t>Baia 14, animal 959, diarreia, 0.5 ml de corta curso.</w:t>
      </w:r>
    </w:p>
    <w:p w14:paraId="7FE0495E" w14:textId="77777777" w:rsidR="009C7274" w:rsidRDefault="009C7274" w:rsidP="005232AB">
      <w:r>
        <w:t>Baia 23, animal 885, encefalite, 0.5 ml de amoxicilina e 0.1 de diclofenaco.</w:t>
      </w:r>
    </w:p>
    <w:p w14:paraId="5A6B8ACA" w14:textId="77777777" w:rsidR="009C7274" w:rsidRDefault="009C7274">
      <w:r>
        <w:lastRenderedPageBreak/>
        <w:t>Pesagem de todos os animais individualmente.</w:t>
      </w:r>
    </w:p>
    <w:p w14:paraId="6AB85A19" w14:textId="77777777" w:rsidR="009C7274" w:rsidRDefault="009C7274" w:rsidP="00235EA9">
      <w:pPr>
        <w:spacing w:after="0"/>
      </w:pPr>
      <w:r>
        <w:t>Baia 23, animal 892 morreu (morte súbita)</w:t>
      </w:r>
    </w:p>
    <w:p w14:paraId="3D654E71" w14:textId="77777777" w:rsidR="009C7274" w:rsidRDefault="009C7274" w:rsidP="00235EA9">
      <w:pPr>
        <w:spacing w:after="0"/>
      </w:pPr>
      <w:r>
        <w:t>Peso animal 892: 6,515 kg</w:t>
      </w:r>
    </w:p>
    <w:p w14:paraId="727F2B53" w14:textId="77777777" w:rsidR="009C7274" w:rsidRDefault="009C7274" w:rsidP="00235EA9">
      <w:pPr>
        <w:spacing w:after="0"/>
      </w:pPr>
      <w:r>
        <w:t>Peso baia: 23,925 (4 animais)</w:t>
      </w:r>
    </w:p>
    <w:p w14:paraId="13AE0D09" w14:textId="77777777" w:rsidR="009C7274" w:rsidRDefault="009C7274" w:rsidP="00235EA9">
      <w:pPr>
        <w:spacing w:after="0"/>
      </w:pPr>
      <w:r>
        <w:t>Ração fornecida: 15 kg</w:t>
      </w:r>
    </w:p>
    <w:p w14:paraId="1736CBBE" w14:textId="77777777" w:rsidR="009C7274" w:rsidRDefault="009C7274">
      <w:r>
        <w:t>Ração consumida: 4,725 kg</w:t>
      </w:r>
    </w:p>
    <w:p w14:paraId="2C32F7B7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26/01/2019</w:t>
      </w:r>
    </w:p>
    <w:p w14:paraId="3A55EA18" w14:textId="77777777" w:rsidR="009C7274" w:rsidRDefault="009C7274" w:rsidP="006D1CC7">
      <w:pPr>
        <w:spacing w:after="0"/>
      </w:pPr>
      <w:r>
        <w:t>Baia 10, animal 774, diarreia, 0.5 ml de corta curso.</w:t>
      </w:r>
    </w:p>
    <w:p w14:paraId="0D02608E" w14:textId="77777777" w:rsidR="009C7274" w:rsidRDefault="009C7274" w:rsidP="006D1CC7">
      <w:pPr>
        <w:spacing w:after="0"/>
      </w:pPr>
      <w:r>
        <w:t>Baia 40, animal 931, diarreia, 0.5 ml de corta curso.</w:t>
      </w:r>
    </w:p>
    <w:p w14:paraId="2F3EE627" w14:textId="77777777" w:rsidR="009C7274" w:rsidRDefault="009C7274" w:rsidP="00D87DDC">
      <w:r>
        <w:t>Baia 24, animal 870, encefalite, 0.5 ml de amoxicilina e 0.1 ml de diclofenaco.</w:t>
      </w:r>
    </w:p>
    <w:p w14:paraId="1B103359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28/01/2019</w:t>
      </w:r>
    </w:p>
    <w:p w14:paraId="578E9441" w14:textId="77777777" w:rsidR="009C7274" w:rsidRDefault="009C7274" w:rsidP="006D1CC7">
      <w:pPr>
        <w:spacing w:after="0"/>
      </w:pPr>
      <w:r>
        <w:t>Baia 5, animal 869, diarreia, 1 ml de corta curso.</w:t>
      </w:r>
    </w:p>
    <w:p w14:paraId="13DA60ED" w14:textId="77777777" w:rsidR="009C7274" w:rsidRDefault="009C7274" w:rsidP="006D1CC7">
      <w:pPr>
        <w:spacing w:after="0"/>
      </w:pPr>
      <w:r>
        <w:t xml:space="preserve">Baia 5, animal 812, tosse, 0.5 ml de </w:t>
      </w:r>
      <w:proofErr w:type="spellStart"/>
      <w:r>
        <w:t>florfenicol</w:t>
      </w:r>
      <w:proofErr w:type="spellEnd"/>
      <w:r>
        <w:t>.</w:t>
      </w:r>
    </w:p>
    <w:p w14:paraId="3BC5195F" w14:textId="77777777" w:rsidR="009C7274" w:rsidRDefault="009C7274" w:rsidP="00D87DDC">
      <w:r>
        <w:t>Baia 24, animal 870, encefalite, 0.5 ml de amoxicilina.</w:t>
      </w:r>
    </w:p>
    <w:p w14:paraId="136B30F9" w14:textId="77777777" w:rsidR="009C7274" w:rsidRDefault="009C7274" w:rsidP="00235EA9">
      <w:pPr>
        <w:spacing w:after="0"/>
      </w:pPr>
      <w:r>
        <w:t>Baia 34, animal 983 morreu (morte súbita)</w:t>
      </w:r>
    </w:p>
    <w:p w14:paraId="124283AC" w14:textId="77777777" w:rsidR="009C7274" w:rsidRDefault="009C7274" w:rsidP="00235EA9">
      <w:pPr>
        <w:spacing w:after="0"/>
      </w:pPr>
      <w:r>
        <w:t>Peso animal 983: 6,08 kg</w:t>
      </w:r>
    </w:p>
    <w:p w14:paraId="1CC20E57" w14:textId="77777777" w:rsidR="009C7274" w:rsidRDefault="009C7274" w:rsidP="00235EA9">
      <w:pPr>
        <w:spacing w:after="0"/>
      </w:pPr>
      <w:r>
        <w:t>Peso baia: 22,35 kg (4 animais)</w:t>
      </w:r>
    </w:p>
    <w:p w14:paraId="5BACE390" w14:textId="77777777" w:rsidR="009C7274" w:rsidRDefault="009C7274" w:rsidP="00235EA9">
      <w:pPr>
        <w:spacing w:after="0"/>
      </w:pPr>
      <w:r>
        <w:t>Ração fornecida: 15 kg</w:t>
      </w:r>
    </w:p>
    <w:p w14:paraId="12A301DA" w14:textId="77777777" w:rsidR="009C7274" w:rsidRDefault="009C7274" w:rsidP="00235EA9">
      <w:r>
        <w:t>Ração consumida: 9,955 kg</w:t>
      </w:r>
    </w:p>
    <w:p w14:paraId="128AC950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29/01/2019</w:t>
      </w:r>
    </w:p>
    <w:p w14:paraId="7159AF9E" w14:textId="77777777" w:rsidR="009C7274" w:rsidRDefault="009C7274" w:rsidP="006D1CC7">
      <w:pPr>
        <w:spacing w:after="0"/>
      </w:pPr>
      <w:r>
        <w:t>Baia 6, animal 888, diarreia, 1 ml de corta curso.</w:t>
      </w:r>
    </w:p>
    <w:p w14:paraId="18B32B06" w14:textId="77777777" w:rsidR="009C7274" w:rsidRDefault="009C7274" w:rsidP="006D1CC7">
      <w:pPr>
        <w:spacing w:after="0"/>
      </w:pPr>
      <w:r>
        <w:t xml:space="preserve">Baia 5, animal 812, tosse, 0.5 ml de </w:t>
      </w:r>
      <w:proofErr w:type="spellStart"/>
      <w:r>
        <w:t>florfenicol</w:t>
      </w:r>
      <w:proofErr w:type="spellEnd"/>
      <w:r>
        <w:t>.</w:t>
      </w:r>
    </w:p>
    <w:p w14:paraId="2C864AF0" w14:textId="77777777" w:rsidR="009C7274" w:rsidRDefault="009C7274" w:rsidP="006D1CC7">
      <w:pPr>
        <w:spacing w:after="0"/>
      </w:pPr>
      <w:r>
        <w:t>Baia 20, animal 877, problema de pele, 0.5 ml de amoxicilina e banho de iodo.</w:t>
      </w:r>
    </w:p>
    <w:p w14:paraId="36F5B726" w14:textId="77777777" w:rsidR="009C7274" w:rsidRDefault="009C7274" w:rsidP="006D1CC7">
      <w:r>
        <w:t>Baia 20, animal 922, problema de pele, 0.5 ml de amoxicilina e banho de iodo.</w:t>
      </w:r>
    </w:p>
    <w:p w14:paraId="0B7FFE1B" w14:textId="77777777" w:rsidR="009C7274" w:rsidRDefault="009C7274" w:rsidP="00235EA9">
      <w:pPr>
        <w:spacing w:after="0"/>
      </w:pPr>
      <w:r>
        <w:t>Baia 24, animal 870 retirado do protocolo (encefalite)</w:t>
      </w:r>
    </w:p>
    <w:p w14:paraId="4844085B" w14:textId="77777777" w:rsidR="009C7274" w:rsidRDefault="009C7274" w:rsidP="00235EA9">
      <w:pPr>
        <w:spacing w:after="0"/>
      </w:pPr>
      <w:r>
        <w:t>Peso animal 870: 4,445 kg</w:t>
      </w:r>
    </w:p>
    <w:p w14:paraId="75016DE3" w14:textId="77777777" w:rsidR="009C7274" w:rsidRDefault="009C7274" w:rsidP="00235EA9">
      <w:pPr>
        <w:spacing w:after="0"/>
      </w:pPr>
      <w:r>
        <w:t>Peso baia: 20,74 (4 animais)</w:t>
      </w:r>
    </w:p>
    <w:p w14:paraId="52E18DB5" w14:textId="77777777" w:rsidR="009C7274" w:rsidRDefault="009C7274" w:rsidP="00235EA9">
      <w:pPr>
        <w:spacing w:after="0"/>
      </w:pPr>
      <w:r>
        <w:t>Ração fornecida: 15 kg</w:t>
      </w:r>
    </w:p>
    <w:p w14:paraId="3206367E" w14:textId="77777777" w:rsidR="009C7274" w:rsidRDefault="009C7274">
      <w:r>
        <w:t>Ração consumida: 11,67 kg</w:t>
      </w:r>
    </w:p>
    <w:p w14:paraId="33653C2B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30/01/2019</w:t>
      </w:r>
    </w:p>
    <w:p w14:paraId="4DC20088" w14:textId="77777777" w:rsidR="009C7274" w:rsidRDefault="009C7274" w:rsidP="006D1CC7">
      <w:pPr>
        <w:spacing w:after="0"/>
      </w:pPr>
      <w:r>
        <w:t>Baia 6, animal 888, diarreia, 1 ml de corta curso.</w:t>
      </w:r>
    </w:p>
    <w:p w14:paraId="269B431D" w14:textId="77777777" w:rsidR="009C7274" w:rsidRDefault="009C7274" w:rsidP="006D1CC7">
      <w:pPr>
        <w:spacing w:after="0"/>
      </w:pPr>
      <w:r>
        <w:t>Baia 6, animal 832, diarreia, 1 ml de corta curso.</w:t>
      </w:r>
    </w:p>
    <w:p w14:paraId="2D6A83FB" w14:textId="77777777" w:rsidR="009C7274" w:rsidRDefault="009C7274">
      <w:r>
        <w:t>Baia 35, animal 828, diarreia, 1 ml de corta curso.</w:t>
      </w:r>
    </w:p>
    <w:p w14:paraId="6A5602DB" w14:textId="77777777" w:rsidR="009C7274" w:rsidRDefault="009C7274">
      <w:r>
        <w:t xml:space="preserve">Vacinação de todos os animais com </w:t>
      </w:r>
      <w:proofErr w:type="spellStart"/>
      <w:r>
        <w:t>Glasser</w:t>
      </w:r>
      <w:proofErr w:type="spellEnd"/>
      <w:r>
        <w:t>, PCV-m e para Streptococcus.</w:t>
      </w:r>
    </w:p>
    <w:p w14:paraId="00B88120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31/01/2019</w:t>
      </w:r>
    </w:p>
    <w:p w14:paraId="413E5BE0" w14:textId="77777777" w:rsidR="009C7274" w:rsidRDefault="009C7274" w:rsidP="006D1CC7">
      <w:pPr>
        <w:spacing w:after="0"/>
      </w:pPr>
      <w:r>
        <w:t>Baia 24, animal 793, diarreia, 1 ml de corta curso.</w:t>
      </w:r>
    </w:p>
    <w:p w14:paraId="10578382" w14:textId="77777777" w:rsidR="009C7274" w:rsidRDefault="009C7274" w:rsidP="006D1CC7">
      <w:pPr>
        <w:spacing w:after="0"/>
      </w:pPr>
      <w:r>
        <w:t>Baia 6, animal 832, diarreia, 1 ml de corta curso.</w:t>
      </w:r>
    </w:p>
    <w:p w14:paraId="085CDD15" w14:textId="77777777" w:rsidR="009C7274" w:rsidRDefault="009C7274" w:rsidP="006D1CC7">
      <w:pPr>
        <w:spacing w:after="0"/>
      </w:pPr>
      <w:r>
        <w:t>Baia 7, animal 956, diarreia, 0.5 ml de corta curso.</w:t>
      </w:r>
    </w:p>
    <w:p w14:paraId="6D9A33B6" w14:textId="77777777" w:rsidR="009C7274" w:rsidRDefault="009C7274" w:rsidP="006D1CC7">
      <w:pPr>
        <w:spacing w:after="0"/>
      </w:pPr>
      <w:r>
        <w:t>Baia 10, animal 774, diarreia, 0.5 ml de corta curso.</w:t>
      </w:r>
    </w:p>
    <w:p w14:paraId="4FBEB917" w14:textId="77777777" w:rsidR="009C7274" w:rsidRDefault="009C7274" w:rsidP="00F60ACC">
      <w:r>
        <w:t>Baia 35, animal 828, diarreia, 0.5 ml de corta curso.</w:t>
      </w:r>
    </w:p>
    <w:p w14:paraId="62CF7774" w14:textId="77777777" w:rsidR="009C7274" w:rsidRDefault="009C7274"/>
    <w:p w14:paraId="4C267DA6" w14:textId="77777777" w:rsidR="009C7274" w:rsidRDefault="009C7274">
      <w:r>
        <w:t>Pesagem de todos os animais individualmente.</w:t>
      </w:r>
    </w:p>
    <w:p w14:paraId="7BAF2158" w14:textId="77777777" w:rsidR="009C7274" w:rsidRDefault="009C7274">
      <w:r>
        <w:t>Final da ração pré inicial 1, início da ração pré inicial 2.</w:t>
      </w:r>
    </w:p>
    <w:p w14:paraId="089F1739" w14:textId="77777777" w:rsidR="009C7274" w:rsidRPr="006D1CC7" w:rsidRDefault="009C7274" w:rsidP="000F53FE">
      <w:pPr>
        <w:rPr>
          <w:b/>
          <w:bCs/>
        </w:rPr>
      </w:pPr>
      <w:r w:rsidRPr="006D1CC7">
        <w:rPr>
          <w:b/>
          <w:bCs/>
        </w:rPr>
        <w:t>01/02/2019</w:t>
      </w:r>
    </w:p>
    <w:p w14:paraId="5A4A88B3" w14:textId="77777777" w:rsidR="009C7274" w:rsidRDefault="009C7274" w:rsidP="006D1CC7">
      <w:pPr>
        <w:spacing w:after="0"/>
      </w:pPr>
      <w:r>
        <w:t>Baia 10, animal 774, diarreia, 0.5 ml de corta curso.</w:t>
      </w:r>
    </w:p>
    <w:p w14:paraId="786B0E32" w14:textId="77777777" w:rsidR="009C7274" w:rsidRDefault="009C7274" w:rsidP="006D1CC7">
      <w:pPr>
        <w:spacing w:after="0"/>
      </w:pPr>
      <w:r>
        <w:t>Baia 23, animal 789, diarreia, 1 ml de corta curso.</w:t>
      </w:r>
    </w:p>
    <w:p w14:paraId="3E0C85D5" w14:textId="77777777" w:rsidR="009C7274" w:rsidRDefault="009C7274" w:rsidP="006D1CC7">
      <w:pPr>
        <w:spacing w:after="0"/>
      </w:pPr>
      <w:r>
        <w:t>Baia 35, animal 828, diarreia, 1 ml de corta curso.</w:t>
      </w:r>
    </w:p>
    <w:p w14:paraId="017704FD" w14:textId="77777777" w:rsidR="009C7274" w:rsidRDefault="009C7274" w:rsidP="006D1CC7">
      <w:pPr>
        <w:spacing w:after="0"/>
      </w:pPr>
      <w:r>
        <w:t>Baia 34, animal 768, diarreia, 1 ml de corta curso.</w:t>
      </w:r>
    </w:p>
    <w:p w14:paraId="4E0711C3" w14:textId="77777777" w:rsidR="009C7274" w:rsidRDefault="009C7274" w:rsidP="000F53FE">
      <w:r>
        <w:t xml:space="preserve">Baia 6, animal 832, diarreia, 0.5 ml de </w:t>
      </w:r>
      <w:proofErr w:type="spellStart"/>
      <w:r>
        <w:t>kinetomax</w:t>
      </w:r>
      <w:proofErr w:type="spellEnd"/>
      <w:r>
        <w:t>.</w:t>
      </w:r>
    </w:p>
    <w:p w14:paraId="004133FF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02/02/2019</w:t>
      </w:r>
    </w:p>
    <w:p w14:paraId="60746785" w14:textId="77777777" w:rsidR="009C7274" w:rsidRDefault="009C7274" w:rsidP="006D1CC7">
      <w:pPr>
        <w:spacing w:after="0"/>
      </w:pPr>
      <w:r>
        <w:t>Baia 18, animal 988, diarreia, 1 ml de corta curso.</w:t>
      </w:r>
    </w:p>
    <w:p w14:paraId="6CB447C3" w14:textId="77777777" w:rsidR="009C7274" w:rsidRDefault="009C7274" w:rsidP="006D1CC7">
      <w:pPr>
        <w:spacing w:after="0"/>
      </w:pPr>
      <w:r>
        <w:t xml:space="preserve">Baia 18, animal 988, pneumonia, 0.5 ml de </w:t>
      </w:r>
      <w:proofErr w:type="spellStart"/>
      <w:r>
        <w:t>florfenicol</w:t>
      </w:r>
      <w:proofErr w:type="spellEnd"/>
      <w:r>
        <w:t xml:space="preserve"> e 0.5 ml de diclofenaco.</w:t>
      </w:r>
    </w:p>
    <w:p w14:paraId="5B31E206" w14:textId="77777777" w:rsidR="009C7274" w:rsidRDefault="009C7274" w:rsidP="006D1CC7">
      <w:pPr>
        <w:spacing w:after="0"/>
      </w:pPr>
      <w:r>
        <w:t xml:space="preserve">Baia 16, animal 845, tosse, 0.5 ml de </w:t>
      </w:r>
      <w:proofErr w:type="spellStart"/>
      <w:r>
        <w:t>florfenicol</w:t>
      </w:r>
      <w:proofErr w:type="spellEnd"/>
      <w:r>
        <w:t>.</w:t>
      </w:r>
    </w:p>
    <w:p w14:paraId="23B8E675" w14:textId="77777777" w:rsidR="009C7274" w:rsidRDefault="009C7274" w:rsidP="006D1CC7">
      <w:pPr>
        <w:spacing w:after="0"/>
      </w:pPr>
      <w:r>
        <w:t>Baia 21, animal 840, diarreia, 0.5 ml de corta curso.</w:t>
      </w:r>
    </w:p>
    <w:p w14:paraId="076DEE06" w14:textId="77777777" w:rsidR="009C7274" w:rsidRDefault="009C7274" w:rsidP="006D1CC7">
      <w:pPr>
        <w:spacing w:after="0"/>
      </w:pPr>
      <w:r>
        <w:t>Baia 33, animal 882, diarreia, 1 ml de corta curso.</w:t>
      </w:r>
    </w:p>
    <w:p w14:paraId="1F5115A7" w14:textId="77777777" w:rsidR="009C7274" w:rsidRDefault="009C7274" w:rsidP="006D1CC7">
      <w:pPr>
        <w:spacing w:after="0"/>
      </w:pPr>
      <w:r>
        <w:t xml:space="preserve">Baia 14, animal 821, fraco, 0.5 ml de </w:t>
      </w:r>
      <w:proofErr w:type="spellStart"/>
      <w:r>
        <w:t>florfenicol</w:t>
      </w:r>
      <w:proofErr w:type="spellEnd"/>
      <w:r>
        <w:t>.</w:t>
      </w:r>
    </w:p>
    <w:p w14:paraId="04B8675C" w14:textId="77777777" w:rsidR="009C7274" w:rsidRDefault="009C7274" w:rsidP="00013BFB">
      <w:r>
        <w:t>Baia 29, animal 857, diarreia, 1 ml de corta curso.</w:t>
      </w:r>
    </w:p>
    <w:p w14:paraId="3161F709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04/02/2019</w:t>
      </w:r>
    </w:p>
    <w:p w14:paraId="164EDA1B" w14:textId="77777777" w:rsidR="009C7274" w:rsidRDefault="009C7274" w:rsidP="006D1CC7">
      <w:pPr>
        <w:spacing w:after="0"/>
      </w:pPr>
      <w:r>
        <w:t>Baia 1, animal 875, dermatite, 0.5 ml de amoxicilina e banho de iodo.</w:t>
      </w:r>
    </w:p>
    <w:p w14:paraId="6A11FC5F" w14:textId="77777777" w:rsidR="009C7274" w:rsidRDefault="009C7274" w:rsidP="006D1CC7">
      <w:pPr>
        <w:spacing w:after="0"/>
      </w:pPr>
      <w:r>
        <w:t xml:space="preserve">Baia 5, animal 812, fraco, 0.5 ml de </w:t>
      </w:r>
      <w:proofErr w:type="spellStart"/>
      <w:r>
        <w:t>florfenicol</w:t>
      </w:r>
      <w:proofErr w:type="spellEnd"/>
      <w:r>
        <w:t>.</w:t>
      </w:r>
    </w:p>
    <w:p w14:paraId="4F0BBC0D" w14:textId="77777777" w:rsidR="009C7274" w:rsidRDefault="009C7274" w:rsidP="006D1CC7">
      <w:pPr>
        <w:spacing w:after="0"/>
      </w:pPr>
      <w:r>
        <w:t xml:space="preserve">Baia 14, animal 821, fraco, 0.5 ml de </w:t>
      </w:r>
      <w:proofErr w:type="spellStart"/>
      <w:r>
        <w:t>florfenicol</w:t>
      </w:r>
      <w:proofErr w:type="spellEnd"/>
      <w:r>
        <w:t>.</w:t>
      </w:r>
    </w:p>
    <w:p w14:paraId="103A1C03" w14:textId="77777777" w:rsidR="009C7274" w:rsidRDefault="009C7274" w:rsidP="006D1CC7">
      <w:pPr>
        <w:spacing w:after="0"/>
      </w:pPr>
      <w:r>
        <w:t xml:space="preserve">Baia 27, animal 754, fraco, 0.5 ml de </w:t>
      </w:r>
      <w:proofErr w:type="spellStart"/>
      <w:r>
        <w:t>florfenicol</w:t>
      </w:r>
      <w:proofErr w:type="spellEnd"/>
      <w:r>
        <w:t>.</w:t>
      </w:r>
    </w:p>
    <w:p w14:paraId="2051580A" w14:textId="77777777" w:rsidR="009C7274" w:rsidRDefault="009C7274" w:rsidP="006D1CC7">
      <w:pPr>
        <w:spacing w:after="0"/>
      </w:pPr>
      <w:r>
        <w:t xml:space="preserve">Baia 39, animal 804, fraco, 0.5 ml de </w:t>
      </w:r>
      <w:proofErr w:type="spellStart"/>
      <w:r>
        <w:t>florfenicol</w:t>
      </w:r>
      <w:proofErr w:type="spellEnd"/>
      <w:r>
        <w:t>.</w:t>
      </w:r>
    </w:p>
    <w:p w14:paraId="6BAB2CE8" w14:textId="77777777" w:rsidR="009C7274" w:rsidRDefault="009C7274" w:rsidP="006D1CC7">
      <w:pPr>
        <w:spacing w:after="0"/>
      </w:pPr>
      <w:r>
        <w:t xml:space="preserve">Baia 20, animal 990, fraco, 0.5 ml de </w:t>
      </w:r>
      <w:proofErr w:type="spellStart"/>
      <w:r>
        <w:t>florfenicol</w:t>
      </w:r>
      <w:proofErr w:type="spellEnd"/>
      <w:r>
        <w:t>.</w:t>
      </w:r>
    </w:p>
    <w:p w14:paraId="20E69FBE" w14:textId="77777777" w:rsidR="009C7274" w:rsidRDefault="009C7274" w:rsidP="006D1CC7">
      <w:pPr>
        <w:spacing w:after="0"/>
      </w:pPr>
      <w:r>
        <w:t xml:space="preserve">Baia 18, animal 988, pneumonia, 0.5 ml de </w:t>
      </w:r>
      <w:proofErr w:type="spellStart"/>
      <w:r>
        <w:t>florfenicol</w:t>
      </w:r>
      <w:proofErr w:type="spellEnd"/>
      <w:r>
        <w:t>.</w:t>
      </w:r>
    </w:p>
    <w:p w14:paraId="4A8AFF62" w14:textId="77777777" w:rsidR="009C7274" w:rsidRDefault="009C7274" w:rsidP="006D1CC7">
      <w:pPr>
        <w:spacing w:after="0"/>
      </w:pPr>
      <w:r>
        <w:t xml:space="preserve">Baia 16, animal 993, pneumonia, 0.5 ml de </w:t>
      </w:r>
      <w:proofErr w:type="spellStart"/>
      <w:r>
        <w:t>florfenicol</w:t>
      </w:r>
      <w:proofErr w:type="spellEnd"/>
      <w:r>
        <w:t>.</w:t>
      </w:r>
    </w:p>
    <w:p w14:paraId="517437C1" w14:textId="77777777" w:rsidR="009C7274" w:rsidRDefault="009C7274" w:rsidP="00B63725">
      <w:r>
        <w:t xml:space="preserve">Baia 16, animal 845, fraco, 0.5 ml de </w:t>
      </w:r>
      <w:proofErr w:type="spellStart"/>
      <w:r>
        <w:t>florfenicol</w:t>
      </w:r>
      <w:proofErr w:type="spellEnd"/>
      <w:r>
        <w:t>.</w:t>
      </w:r>
    </w:p>
    <w:p w14:paraId="728BC931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05/02/2019</w:t>
      </w:r>
    </w:p>
    <w:p w14:paraId="77B25415" w14:textId="77777777" w:rsidR="009C7274" w:rsidRDefault="009C7274" w:rsidP="006D1CC7">
      <w:pPr>
        <w:spacing w:after="0"/>
      </w:pPr>
      <w:r>
        <w:t>Baia 18, animal 988, encefalite, 0.5 ml de amoxicilina e 0.5 ml de diclofenaco.</w:t>
      </w:r>
    </w:p>
    <w:p w14:paraId="0F50B06E" w14:textId="77777777" w:rsidR="009C7274" w:rsidRDefault="009C7274" w:rsidP="006D1CC7">
      <w:pPr>
        <w:spacing w:after="0"/>
      </w:pPr>
      <w:r>
        <w:t xml:space="preserve">Baia 24, animal 793, fraco, 0.5 ml de </w:t>
      </w:r>
      <w:proofErr w:type="spellStart"/>
      <w:r>
        <w:t>florfenicol</w:t>
      </w:r>
      <w:proofErr w:type="spellEnd"/>
      <w:r>
        <w:t>.</w:t>
      </w:r>
    </w:p>
    <w:p w14:paraId="258D16BF" w14:textId="77777777" w:rsidR="009C7274" w:rsidRDefault="009C7274" w:rsidP="006D1CC7">
      <w:pPr>
        <w:spacing w:after="0"/>
      </w:pPr>
      <w:r>
        <w:t xml:space="preserve">Baia 24, animal 760, fraco, 0.5 ml de </w:t>
      </w:r>
      <w:proofErr w:type="spellStart"/>
      <w:r>
        <w:t>florfenicol</w:t>
      </w:r>
      <w:proofErr w:type="spellEnd"/>
      <w:r>
        <w:t>.</w:t>
      </w:r>
    </w:p>
    <w:p w14:paraId="30AE6C5D" w14:textId="77777777" w:rsidR="009C7274" w:rsidRDefault="009C7274" w:rsidP="006D1CC7">
      <w:pPr>
        <w:spacing w:after="0"/>
      </w:pPr>
      <w:r>
        <w:t xml:space="preserve">Baia 24, animal 934, fraco, 0.5 ml de </w:t>
      </w:r>
      <w:proofErr w:type="spellStart"/>
      <w:r>
        <w:t>florfenicol</w:t>
      </w:r>
      <w:proofErr w:type="spellEnd"/>
      <w:r>
        <w:t>.</w:t>
      </w:r>
    </w:p>
    <w:p w14:paraId="2E7FF07F" w14:textId="77777777" w:rsidR="009C7274" w:rsidRDefault="009C7274" w:rsidP="006D1CC7">
      <w:pPr>
        <w:spacing w:after="0"/>
      </w:pPr>
      <w:r>
        <w:t xml:space="preserve">Baia 28, animal 911, dermatite, 0.5 ml de </w:t>
      </w:r>
      <w:proofErr w:type="spellStart"/>
      <w:r>
        <w:t>amoxicila</w:t>
      </w:r>
      <w:proofErr w:type="spellEnd"/>
      <w:r>
        <w:t xml:space="preserve"> e banho de iodo.</w:t>
      </w:r>
    </w:p>
    <w:p w14:paraId="7D3A0143" w14:textId="77777777" w:rsidR="009C7274" w:rsidRDefault="009C7274">
      <w:r>
        <w:t>Baia 33, animal 882, diarreia, 1 ml de corta curso.</w:t>
      </w:r>
    </w:p>
    <w:p w14:paraId="354F7255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06/02/2019</w:t>
      </w:r>
    </w:p>
    <w:p w14:paraId="43E1FE9F" w14:textId="77777777" w:rsidR="009C7274" w:rsidRDefault="009C7274" w:rsidP="006D1CC7">
      <w:pPr>
        <w:spacing w:after="0"/>
      </w:pPr>
      <w:r>
        <w:t xml:space="preserve">Baia 18, animal 988, encefalite, 0.5 ml de </w:t>
      </w:r>
      <w:proofErr w:type="spellStart"/>
      <w:r>
        <w:t>kinetomax</w:t>
      </w:r>
      <w:proofErr w:type="spellEnd"/>
      <w:r>
        <w:t>.</w:t>
      </w:r>
    </w:p>
    <w:p w14:paraId="4FF1E823" w14:textId="77777777" w:rsidR="009C7274" w:rsidRDefault="009C7274" w:rsidP="006D1CC7">
      <w:pPr>
        <w:spacing w:after="0"/>
      </w:pPr>
      <w:r>
        <w:t xml:space="preserve">Baia 17, animal 980, tosse, 0.5 ml de </w:t>
      </w:r>
      <w:proofErr w:type="spellStart"/>
      <w:r>
        <w:t>kinetomax</w:t>
      </w:r>
      <w:proofErr w:type="spellEnd"/>
      <w:r>
        <w:t>.</w:t>
      </w:r>
    </w:p>
    <w:p w14:paraId="0E636068" w14:textId="77777777" w:rsidR="009C7274" w:rsidRDefault="009C7274" w:rsidP="006D1CC7">
      <w:pPr>
        <w:spacing w:after="0"/>
      </w:pPr>
      <w:r>
        <w:t xml:space="preserve">Baia 19, animal 901, tosse, 0.5 ml de </w:t>
      </w:r>
      <w:proofErr w:type="spellStart"/>
      <w:r>
        <w:t>kinetomax</w:t>
      </w:r>
      <w:proofErr w:type="spellEnd"/>
      <w:r>
        <w:t>.</w:t>
      </w:r>
    </w:p>
    <w:p w14:paraId="15763985" w14:textId="77777777" w:rsidR="009C7274" w:rsidRDefault="009C7274" w:rsidP="006D1CC7">
      <w:pPr>
        <w:spacing w:after="0"/>
      </w:pPr>
      <w:r>
        <w:t>Baia 20, animal 925, diarreia, 1 ml de corta curso.</w:t>
      </w:r>
    </w:p>
    <w:p w14:paraId="73895E95" w14:textId="77777777" w:rsidR="009C7274" w:rsidRDefault="009C7274" w:rsidP="006D1CC7">
      <w:pPr>
        <w:spacing w:after="0"/>
      </w:pPr>
      <w:r>
        <w:t xml:space="preserve">Baia 25, animal 950, tosse, 0.5 ml de </w:t>
      </w:r>
      <w:proofErr w:type="spellStart"/>
      <w:r>
        <w:t>kinetomax</w:t>
      </w:r>
      <w:proofErr w:type="spellEnd"/>
      <w:r>
        <w:t>.</w:t>
      </w:r>
    </w:p>
    <w:p w14:paraId="77FE6DF7" w14:textId="77777777" w:rsidR="009C7274" w:rsidRDefault="009C7274" w:rsidP="006D1CC7">
      <w:pPr>
        <w:spacing w:after="0"/>
      </w:pPr>
      <w:r>
        <w:t xml:space="preserve">Baia 36, animal 910, tosse, 0.5 ml de </w:t>
      </w:r>
      <w:proofErr w:type="spellStart"/>
      <w:r>
        <w:t>kinetomax</w:t>
      </w:r>
      <w:proofErr w:type="spellEnd"/>
      <w:r>
        <w:t>.</w:t>
      </w:r>
    </w:p>
    <w:p w14:paraId="76CD9609" w14:textId="77777777" w:rsidR="009C7274" w:rsidRDefault="009C7274" w:rsidP="006D1CC7">
      <w:pPr>
        <w:spacing w:after="0"/>
      </w:pPr>
      <w:r>
        <w:lastRenderedPageBreak/>
        <w:t>Baia 36, animal 946, diarreia, 1 ml de corta curso.</w:t>
      </w:r>
    </w:p>
    <w:p w14:paraId="4801DA78" w14:textId="77777777" w:rsidR="009C7274" w:rsidRDefault="009C7274" w:rsidP="006D1CC7">
      <w:pPr>
        <w:spacing w:after="0"/>
      </w:pPr>
      <w:r>
        <w:t>Baia 33, animal 882, diarreia, 1 ml de corta curso.</w:t>
      </w:r>
    </w:p>
    <w:p w14:paraId="0A270989" w14:textId="77777777" w:rsidR="009C7274" w:rsidRDefault="009C7274" w:rsidP="006D1CC7">
      <w:pPr>
        <w:spacing w:after="0"/>
      </w:pPr>
      <w:r>
        <w:t xml:space="preserve">Baia 5, animal 982, tosse, 0.5 ml de </w:t>
      </w:r>
      <w:proofErr w:type="spellStart"/>
      <w:r>
        <w:t>kinetomax</w:t>
      </w:r>
      <w:proofErr w:type="spellEnd"/>
      <w:r>
        <w:t>.</w:t>
      </w:r>
    </w:p>
    <w:p w14:paraId="16A57B61" w14:textId="77777777" w:rsidR="009C7274" w:rsidRDefault="009C7274" w:rsidP="006D1CC7">
      <w:pPr>
        <w:spacing w:after="0"/>
      </w:pPr>
      <w:r>
        <w:t xml:space="preserve">Baia 14, animal 821, tosse, 0.5 ml de </w:t>
      </w:r>
      <w:proofErr w:type="spellStart"/>
      <w:r>
        <w:t>kinetomax</w:t>
      </w:r>
      <w:proofErr w:type="spellEnd"/>
      <w:r>
        <w:t>.</w:t>
      </w:r>
    </w:p>
    <w:p w14:paraId="657AEAF6" w14:textId="77777777" w:rsidR="009C7274" w:rsidRDefault="009C7274" w:rsidP="002E6CA6">
      <w:r>
        <w:t>Baia 7, animal 938, diarreia, 1 ml de corta curso.</w:t>
      </w:r>
    </w:p>
    <w:p w14:paraId="3794DE72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07/2/2019</w:t>
      </w:r>
    </w:p>
    <w:p w14:paraId="652697A6" w14:textId="77777777" w:rsidR="009C7274" w:rsidRDefault="009C7274" w:rsidP="006D1CC7">
      <w:pPr>
        <w:spacing w:after="0"/>
      </w:pPr>
      <w:r>
        <w:t xml:space="preserve">Baia 15, animal 902, tosse, 0.5 ml de </w:t>
      </w:r>
      <w:proofErr w:type="spellStart"/>
      <w:r>
        <w:t>kinetomax</w:t>
      </w:r>
      <w:proofErr w:type="spellEnd"/>
      <w:r>
        <w:t>.</w:t>
      </w:r>
    </w:p>
    <w:p w14:paraId="1494AC26" w14:textId="77777777" w:rsidR="009C7274" w:rsidRDefault="009C7274" w:rsidP="006D1CC7">
      <w:pPr>
        <w:spacing w:after="0"/>
      </w:pPr>
      <w:r>
        <w:t xml:space="preserve">Baia 16, animal 993, tosse, 0.5 ml de </w:t>
      </w:r>
      <w:proofErr w:type="spellStart"/>
      <w:r>
        <w:t>kinetomax</w:t>
      </w:r>
      <w:proofErr w:type="spellEnd"/>
      <w:r>
        <w:t>.</w:t>
      </w:r>
    </w:p>
    <w:p w14:paraId="269CF669" w14:textId="77777777" w:rsidR="009C7274" w:rsidRDefault="009C7274" w:rsidP="006D1CC7">
      <w:pPr>
        <w:spacing w:after="0"/>
      </w:pPr>
      <w:r>
        <w:t>Baia 20, animal 877, diarreia, 1 ml de corta curso.</w:t>
      </w:r>
    </w:p>
    <w:p w14:paraId="6EA5F45B" w14:textId="77777777" w:rsidR="009C7274" w:rsidRDefault="009C7274" w:rsidP="006D1CC7">
      <w:pPr>
        <w:spacing w:after="0"/>
      </w:pPr>
      <w:r>
        <w:t>Baia 20, animal 925, diarreia, 1 ml de corta curso.</w:t>
      </w:r>
    </w:p>
    <w:p w14:paraId="6F9C3B92" w14:textId="77777777" w:rsidR="009C7274" w:rsidRDefault="009C7274" w:rsidP="006D1CC7">
      <w:pPr>
        <w:spacing w:after="0"/>
      </w:pPr>
      <w:r>
        <w:t>Baia 20, animal 922, dermatite, 0.5 ml de amoxicilina e banho de iodo.</w:t>
      </w:r>
    </w:p>
    <w:p w14:paraId="57A63B43" w14:textId="77777777" w:rsidR="009C7274" w:rsidRDefault="009C7274" w:rsidP="006D1CC7">
      <w:pPr>
        <w:spacing w:after="0"/>
      </w:pPr>
      <w:r>
        <w:t>Baia 24, animal 760, diarreia, 1 ml de corta curso.</w:t>
      </w:r>
    </w:p>
    <w:p w14:paraId="1F3C507C" w14:textId="77777777" w:rsidR="009C7274" w:rsidRDefault="009C7274" w:rsidP="006D1CC7">
      <w:pPr>
        <w:spacing w:after="0"/>
      </w:pPr>
      <w:r>
        <w:t xml:space="preserve">Baia 24, animal 793, tosse, 0.5 ml de </w:t>
      </w:r>
      <w:proofErr w:type="spellStart"/>
      <w:r>
        <w:t>kinetomax</w:t>
      </w:r>
      <w:proofErr w:type="spellEnd"/>
      <w:r>
        <w:t>.</w:t>
      </w:r>
    </w:p>
    <w:p w14:paraId="67E86209" w14:textId="77777777" w:rsidR="009C7274" w:rsidRDefault="009C7274" w:rsidP="006D1CC7">
      <w:pPr>
        <w:spacing w:after="0"/>
      </w:pPr>
      <w:r>
        <w:t>Baia 28, animal 911, dermatite, 0.5 ml de amoxicilina e banho de iodo.</w:t>
      </w:r>
    </w:p>
    <w:p w14:paraId="5905EDED" w14:textId="77777777" w:rsidR="009C7274" w:rsidRDefault="009C7274" w:rsidP="006D1CC7">
      <w:pPr>
        <w:spacing w:after="0"/>
      </w:pPr>
      <w:r>
        <w:t xml:space="preserve">Baia 39, animal 804, fraco, 0.5 ml de </w:t>
      </w:r>
      <w:proofErr w:type="spellStart"/>
      <w:r>
        <w:t>florfenicol</w:t>
      </w:r>
      <w:proofErr w:type="spellEnd"/>
      <w:r>
        <w:t>.</w:t>
      </w:r>
    </w:p>
    <w:p w14:paraId="53858433" w14:textId="77777777" w:rsidR="009C7274" w:rsidRDefault="009C7274" w:rsidP="006D1CC7">
      <w:pPr>
        <w:spacing w:after="0"/>
      </w:pPr>
      <w:r>
        <w:t>Baia 37, animal 936, diarreia, 1 ml de corta curso.</w:t>
      </w:r>
    </w:p>
    <w:p w14:paraId="442D6FF8" w14:textId="77777777" w:rsidR="009C7274" w:rsidRDefault="009C7274" w:rsidP="006D1CC7">
      <w:pPr>
        <w:spacing w:after="0"/>
      </w:pPr>
      <w:r>
        <w:t xml:space="preserve">Baia 36, animal 778, fraco, 0.5 ml de </w:t>
      </w:r>
      <w:proofErr w:type="spellStart"/>
      <w:r>
        <w:t>florfenicol</w:t>
      </w:r>
      <w:proofErr w:type="spellEnd"/>
      <w:r>
        <w:t>.</w:t>
      </w:r>
    </w:p>
    <w:p w14:paraId="1E2D55F6" w14:textId="77777777" w:rsidR="009C7274" w:rsidRDefault="009C7274" w:rsidP="006D1CC7">
      <w:pPr>
        <w:spacing w:after="0"/>
      </w:pPr>
      <w:r>
        <w:t xml:space="preserve">Baia 35, animal 828, tosse, 0.5 ml de </w:t>
      </w:r>
      <w:proofErr w:type="spellStart"/>
      <w:r>
        <w:t>kinetomax</w:t>
      </w:r>
      <w:proofErr w:type="spellEnd"/>
      <w:r>
        <w:t>.</w:t>
      </w:r>
    </w:p>
    <w:p w14:paraId="4C47822D" w14:textId="77777777" w:rsidR="009C7274" w:rsidRDefault="009C7274" w:rsidP="006D1CC7">
      <w:pPr>
        <w:spacing w:after="0"/>
      </w:pPr>
      <w:r>
        <w:t xml:space="preserve">Baia 30, animal 955, tosse, 0.5 ml de </w:t>
      </w:r>
      <w:proofErr w:type="spellStart"/>
      <w:r>
        <w:t>kinetomax</w:t>
      </w:r>
      <w:proofErr w:type="spellEnd"/>
      <w:r>
        <w:t>.</w:t>
      </w:r>
    </w:p>
    <w:p w14:paraId="6E59E0F2" w14:textId="77777777" w:rsidR="009C7274" w:rsidRDefault="009C7274" w:rsidP="006D1CC7">
      <w:pPr>
        <w:spacing w:after="0"/>
      </w:pPr>
      <w:r>
        <w:t>Baia 1, animal 875, dermatite, 0.5 ml de amoxicilina e banho de iodo.</w:t>
      </w:r>
    </w:p>
    <w:p w14:paraId="091793A3" w14:textId="77777777" w:rsidR="009C7274" w:rsidRDefault="009C7274" w:rsidP="006D1CC7">
      <w:pPr>
        <w:spacing w:after="0"/>
      </w:pPr>
      <w:r>
        <w:t xml:space="preserve">Baia 4, animal 833, tosse, 0.5 ml de </w:t>
      </w:r>
      <w:proofErr w:type="spellStart"/>
      <w:r>
        <w:t>kinetomax</w:t>
      </w:r>
      <w:proofErr w:type="spellEnd"/>
      <w:r>
        <w:t>.</w:t>
      </w:r>
    </w:p>
    <w:p w14:paraId="68878118" w14:textId="77777777" w:rsidR="009C7274" w:rsidRDefault="009C7274">
      <w:r>
        <w:t xml:space="preserve">Baia 9, animal 764, pneumonia, 0.5 ml de </w:t>
      </w:r>
      <w:proofErr w:type="spellStart"/>
      <w:r>
        <w:t>kinetomax</w:t>
      </w:r>
      <w:proofErr w:type="spellEnd"/>
      <w:r>
        <w:t>.</w:t>
      </w:r>
    </w:p>
    <w:p w14:paraId="31706E5B" w14:textId="77777777" w:rsidR="009C7274" w:rsidRDefault="009C7274" w:rsidP="00EA164E">
      <w:r>
        <w:t>Pesagem de todos os animais individualmente.</w:t>
      </w:r>
    </w:p>
    <w:p w14:paraId="41465D78" w14:textId="77777777" w:rsidR="009C7274" w:rsidRPr="006D1CC7" w:rsidRDefault="009C7274" w:rsidP="00EA164E">
      <w:pPr>
        <w:rPr>
          <w:b/>
          <w:bCs/>
        </w:rPr>
      </w:pPr>
      <w:r w:rsidRPr="006D1CC7">
        <w:rPr>
          <w:b/>
          <w:bCs/>
        </w:rPr>
        <w:t>09/02/2019</w:t>
      </w:r>
    </w:p>
    <w:p w14:paraId="437C9837" w14:textId="77777777" w:rsidR="009C7274" w:rsidRDefault="009C7274" w:rsidP="006D1CC7">
      <w:pPr>
        <w:spacing w:after="0"/>
      </w:pPr>
      <w:r>
        <w:t>Baia 1, animal 875, dermatite, 0.5 ml de amoxicilina e banho de iodo.</w:t>
      </w:r>
    </w:p>
    <w:p w14:paraId="1DE844BC" w14:textId="77777777" w:rsidR="009C7274" w:rsidRDefault="009C7274" w:rsidP="006D1CC7">
      <w:pPr>
        <w:spacing w:after="0"/>
      </w:pPr>
      <w:r>
        <w:t xml:space="preserve">Baia 11, animal 856, fraco, 0.5 ml de </w:t>
      </w:r>
      <w:proofErr w:type="spellStart"/>
      <w:r>
        <w:t>florfenicol</w:t>
      </w:r>
      <w:proofErr w:type="spellEnd"/>
      <w:r>
        <w:t>.</w:t>
      </w:r>
    </w:p>
    <w:p w14:paraId="72A19019" w14:textId="77777777" w:rsidR="009C7274" w:rsidRDefault="009C7274" w:rsidP="006D1CC7">
      <w:pPr>
        <w:spacing w:after="0"/>
      </w:pPr>
      <w:r>
        <w:t xml:space="preserve">Baia 11, animal 847, fraco, 0.5 ml de </w:t>
      </w:r>
      <w:proofErr w:type="spellStart"/>
      <w:r>
        <w:t>florfenicol</w:t>
      </w:r>
      <w:proofErr w:type="spellEnd"/>
      <w:r>
        <w:t>.</w:t>
      </w:r>
    </w:p>
    <w:p w14:paraId="3B220AF0" w14:textId="77777777" w:rsidR="009C7274" w:rsidRDefault="009C7274" w:rsidP="006D1CC7">
      <w:pPr>
        <w:spacing w:after="0"/>
      </w:pPr>
      <w:r>
        <w:t xml:space="preserve">Baia 13, animal 816, fraco, 0.5 ml de </w:t>
      </w:r>
      <w:proofErr w:type="spellStart"/>
      <w:r>
        <w:t>florfenicol</w:t>
      </w:r>
      <w:proofErr w:type="spellEnd"/>
      <w:r>
        <w:t>.</w:t>
      </w:r>
    </w:p>
    <w:p w14:paraId="240A7CC5" w14:textId="77777777" w:rsidR="009C7274" w:rsidRDefault="009C7274" w:rsidP="006D1CC7">
      <w:pPr>
        <w:spacing w:after="0"/>
      </w:pPr>
      <w:r>
        <w:t>Baia 28, animal 911, dermatite, 0.5 ml de amoxicilina e banho de iodo.</w:t>
      </w:r>
    </w:p>
    <w:p w14:paraId="41615467" w14:textId="77777777" w:rsidR="009C7274" w:rsidRDefault="009C7274" w:rsidP="006D1CC7">
      <w:pPr>
        <w:spacing w:after="0"/>
      </w:pPr>
      <w:r>
        <w:t>Baia 24, animal 793, diarreia, 1 ml de corta curso.</w:t>
      </w:r>
    </w:p>
    <w:p w14:paraId="4DEFCE28" w14:textId="77777777" w:rsidR="009C7274" w:rsidRDefault="009C7274" w:rsidP="006D1CC7">
      <w:pPr>
        <w:spacing w:after="0"/>
      </w:pPr>
      <w:r>
        <w:t xml:space="preserve">Baia 36, animal 778, pneumonia, 0.5 ml de </w:t>
      </w:r>
      <w:proofErr w:type="spellStart"/>
      <w:r>
        <w:t>kinetomax</w:t>
      </w:r>
      <w:proofErr w:type="spellEnd"/>
      <w:r>
        <w:t>.</w:t>
      </w:r>
    </w:p>
    <w:p w14:paraId="03C4AD1A" w14:textId="77777777" w:rsidR="009C7274" w:rsidRDefault="009C7274" w:rsidP="006D1CC7">
      <w:pPr>
        <w:spacing w:after="0"/>
      </w:pPr>
      <w:r>
        <w:t>Baia 20, animal 842, dermatite, 0.5 ml de amoxicilina e banho de iodo.</w:t>
      </w:r>
    </w:p>
    <w:p w14:paraId="2B316662" w14:textId="77777777" w:rsidR="009C7274" w:rsidRDefault="009C7274">
      <w:r>
        <w:t xml:space="preserve">Baia 1, animal 917, tosse, 0.5 ml de </w:t>
      </w:r>
      <w:proofErr w:type="spellStart"/>
      <w:r>
        <w:t>kinetomax</w:t>
      </w:r>
      <w:proofErr w:type="spellEnd"/>
      <w:r>
        <w:t>.</w:t>
      </w:r>
    </w:p>
    <w:p w14:paraId="21319053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10/02/2019</w:t>
      </w:r>
    </w:p>
    <w:p w14:paraId="057A8803" w14:textId="77777777" w:rsidR="009C7274" w:rsidRDefault="009C7274" w:rsidP="006D1CC7">
      <w:pPr>
        <w:spacing w:after="0"/>
      </w:pPr>
      <w:r>
        <w:t>Baia 36, animal 778, diarreia, 0.5 ml de corta curso.</w:t>
      </w:r>
    </w:p>
    <w:p w14:paraId="48C095FC" w14:textId="77777777" w:rsidR="009C7274" w:rsidRDefault="009C7274">
      <w:r>
        <w:t>Baia 24, animal 793, diarreia, 0.5 ml de corta curso.</w:t>
      </w:r>
    </w:p>
    <w:p w14:paraId="1F46B58C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11/02/2019</w:t>
      </w:r>
    </w:p>
    <w:p w14:paraId="76AF7CE5" w14:textId="77777777" w:rsidR="009C7274" w:rsidRDefault="009C7274">
      <w:r>
        <w:t>Pesagem de todos os animais individualmente.</w:t>
      </w:r>
    </w:p>
    <w:p w14:paraId="45575082" w14:textId="77777777" w:rsidR="009C7274" w:rsidRDefault="009C7274">
      <w:r>
        <w:t>Final da ração pré inicial 2, início da ração inicial.</w:t>
      </w:r>
    </w:p>
    <w:p w14:paraId="41B853AF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13/02/2019</w:t>
      </w:r>
    </w:p>
    <w:p w14:paraId="576F2CDA" w14:textId="77777777" w:rsidR="009C7274" w:rsidRDefault="009C7274" w:rsidP="00EC42AC">
      <w:r>
        <w:t xml:space="preserve">Baia 2, animal 851, tosse, 0.5 ml de </w:t>
      </w:r>
      <w:proofErr w:type="spellStart"/>
      <w:r>
        <w:t>florfenicol</w:t>
      </w:r>
      <w:proofErr w:type="spellEnd"/>
      <w:r>
        <w:t>.</w:t>
      </w:r>
    </w:p>
    <w:p w14:paraId="5F187D96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lastRenderedPageBreak/>
        <w:t>14/02/2019</w:t>
      </w:r>
    </w:p>
    <w:p w14:paraId="4996CDE4" w14:textId="77777777" w:rsidR="009C7274" w:rsidRDefault="009C7274" w:rsidP="006D1CC7">
      <w:pPr>
        <w:spacing w:after="0"/>
      </w:pPr>
      <w:r>
        <w:t>Baia 1, animal 987, diarreia, 0.5 ml de corta curso.</w:t>
      </w:r>
    </w:p>
    <w:p w14:paraId="39657AF8" w14:textId="77777777" w:rsidR="009C7274" w:rsidRDefault="009C7274" w:rsidP="006D1CC7">
      <w:pPr>
        <w:spacing w:after="0"/>
      </w:pPr>
      <w:r>
        <w:t xml:space="preserve">Baia 5, animal 826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052B5F74" w14:textId="77777777" w:rsidR="009C7274" w:rsidRDefault="009C7274" w:rsidP="006D1CC7">
      <w:pPr>
        <w:spacing w:after="0"/>
      </w:pPr>
      <w:r>
        <w:t xml:space="preserve">Baia 5, animal 812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6BF99312" w14:textId="77777777" w:rsidR="009C7274" w:rsidRDefault="009C7274" w:rsidP="006D1CC7">
      <w:pPr>
        <w:spacing w:after="0"/>
      </w:pPr>
      <w:r>
        <w:t xml:space="preserve">Baia 5, animal 982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608C00A4" w14:textId="77777777" w:rsidR="009C7274" w:rsidRDefault="009C7274" w:rsidP="006D1CC7">
      <w:pPr>
        <w:spacing w:after="0"/>
      </w:pPr>
      <w:r>
        <w:t xml:space="preserve">Baia 6, animal 888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76016B04" w14:textId="77777777" w:rsidR="009C7274" w:rsidRDefault="009C7274" w:rsidP="006D1CC7">
      <w:pPr>
        <w:spacing w:after="0"/>
      </w:pPr>
      <w:r>
        <w:t xml:space="preserve">Baia 10, animal 772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2F7377AF" w14:textId="77777777" w:rsidR="009C7274" w:rsidRDefault="009C7274" w:rsidP="006D1CC7">
      <w:pPr>
        <w:spacing w:after="0"/>
      </w:pPr>
      <w:r>
        <w:t xml:space="preserve">Baia 12, animal 800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7BC33888" w14:textId="77777777" w:rsidR="009C7274" w:rsidRDefault="009C7274" w:rsidP="006D1CC7">
      <w:pPr>
        <w:spacing w:after="0"/>
      </w:pPr>
      <w:r>
        <w:t xml:space="preserve">Baia 14, animal 823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0B5CAFF2" w14:textId="77777777" w:rsidR="009C7274" w:rsidRDefault="009C7274" w:rsidP="006D1CC7">
      <w:pPr>
        <w:spacing w:after="0"/>
      </w:pPr>
      <w:r>
        <w:t xml:space="preserve">Baia 25, animal 934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7DD6982C" w14:textId="77777777" w:rsidR="009C7274" w:rsidRDefault="009C7274" w:rsidP="006D1CC7">
      <w:pPr>
        <w:spacing w:after="0"/>
      </w:pPr>
      <w:r>
        <w:t xml:space="preserve">Baia 24, animal 995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2C98D835" w14:textId="77777777" w:rsidR="009C7274" w:rsidRDefault="009C7274" w:rsidP="006D1CC7">
      <w:pPr>
        <w:spacing w:after="0"/>
      </w:pPr>
      <w:r>
        <w:t xml:space="preserve">Baia 20, animal 922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7EAB256B" w14:textId="77777777" w:rsidR="009C7274" w:rsidRDefault="009C7274" w:rsidP="006D1CC7">
      <w:pPr>
        <w:spacing w:after="0"/>
      </w:pPr>
      <w:r>
        <w:t xml:space="preserve">Baia 16, animal 845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06C7749C" w14:textId="77777777" w:rsidR="009C7274" w:rsidRDefault="009C7274" w:rsidP="006D1CC7">
      <w:pPr>
        <w:spacing w:after="0"/>
      </w:pPr>
      <w:r>
        <w:t xml:space="preserve">Baia 29, animal 878, dermatite, 0.5 ml de </w:t>
      </w:r>
      <w:proofErr w:type="spellStart"/>
      <w:r>
        <w:t>ceftiomax</w:t>
      </w:r>
      <w:proofErr w:type="spellEnd"/>
      <w:r>
        <w:t xml:space="preserve"> e banho de iodo.</w:t>
      </w:r>
    </w:p>
    <w:p w14:paraId="2CD1262B" w14:textId="77777777" w:rsidR="009C7274" w:rsidRDefault="009C7274" w:rsidP="00183FBE">
      <w:r>
        <w:t xml:space="preserve">Baia 24, animal 995, tosse, 0.5 ml de </w:t>
      </w:r>
      <w:proofErr w:type="spellStart"/>
      <w:r>
        <w:t>florfenicol</w:t>
      </w:r>
      <w:proofErr w:type="spellEnd"/>
      <w:r>
        <w:t>.</w:t>
      </w:r>
    </w:p>
    <w:p w14:paraId="6EB1FA83" w14:textId="77777777" w:rsidR="009C7274" w:rsidRDefault="009C7274" w:rsidP="00183FBE">
      <w:r>
        <w:t>Pesagem de todos os animais individualmente.</w:t>
      </w:r>
    </w:p>
    <w:p w14:paraId="3CE46AF3" w14:textId="77777777" w:rsidR="009C7274" w:rsidRPr="006D1CC7" w:rsidRDefault="009C7274" w:rsidP="00183FBE">
      <w:pPr>
        <w:rPr>
          <w:b/>
          <w:bCs/>
        </w:rPr>
      </w:pPr>
      <w:r w:rsidRPr="006D1CC7">
        <w:rPr>
          <w:b/>
          <w:bCs/>
        </w:rPr>
        <w:t>17/02/2019</w:t>
      </w:r>
    </w:p>
    <w:p w14:paraId="21E7D3C1" w14:textId="77777777" w:rsidR="009C7274" w:rsidRDefault="009C7274" w:rsidP="00935415">
      <w:pPr>
        <w:spacing w:after="0"/>
      </w:pPr>
      <w:r>
        <w:t>Baia 16, animal 993 morreu (morte súbita)</w:t>
      </w:r>
    </w:p>
    <w:p w14:paraId="55B36708" w14:textId="77777777" w:rsidR="009C7274" w:rsidRDefault="009C7274" w:rsidP="00935415">
      <w:pPr>
        <w:spacing w:after="0"/>
      </w:pPr>
      <w:r>
        <w:t>Peso animal 993: 10,85 kg</w:t>
      </w:r>
    </w:p>
    <w:p w14:paraId="5E848887" w14:textId="77777777" w:rsidR="009C7274" w:rsidRDefault="009C7274" w:rsidP="00935415">
      <w:pPr>
        <w:spacing w:after="0"/>
      </w:pPr>
      <w:r>
        <w:t>Peso baia: 43,95 (4 animais)</w:t>
      </w:r>
    </w:p>
    <w:p w14:paraId="1D768F18" w14:textId="77777777" w:rsidR="009C7274" w:rsidRDefault="009C7274" w:rsidP="00935415">
      <w:pPr>
        <w:spacing w:after="0"/>
      </w:pPr>
      <w:r>
        <w:t>Ração fornecida: 30 kg</w:t>
      </w:r>
    </w:p>
    <w:p w14:paraId="685C3C58" w14:textId="77777777" w:rsidR="009C7274" w:rsidRDefault="009C7274" w:rsidP="00183FBE">
      <w:r>
        <w:t>Ração consumida: 16,4 kg</w:t>
      </w:r>
    </w:p>
    <w:p w14:paraId="3583F7C0" w14:textId="77777777" w:rsidR="009C7274" w:rsidRPr="006D1CC7" w:rsidRDefault="009C7274">
      <w:pPr>
        <w:rPr>
          <w:b/>
          <w:bCs/>
        </w:rPr>
      </w:pPr>
      <w:r w:rsidRPr="006D1CC7">
        <w:rPr>
          <w:b/>
          <w:bCs/>
        </w:rPr>
        <w:t>21/02/2019</w:t>
      </w:r>
    </w:p>
    <w:p w14:paraId="22C45D4A" w14:textId="77777777" w:rsidR="009C7274" w:rsidRDefault="009C7274" w:rsidP="00183FBE">
      <w:r>
        <w:t>Pesagem de todos os animais individualmente.</w:t>
      </w:r>
    </w:p>
    <w:p w14:paraId="623B9FDF" w14:textId="77777777" w:rsidR="009C7274" w:rsidRPr="006D1CC7" w:rsidRDefault="009C7274" w:rsidP="00183FBE">
      <w:pPr>
        <w:rPr>
          <w:b/>
          <w:bCs/>
        </w:rPr>
      </w:pPr>
      <w:r w:rsidRPr="006D1CC7">
        <w:rPr>
          <w:b/>
          <w:bCs/>
        </w:rPr>
        <w:t>23/02/2019</w:t>
      </w:r>
    </w:p>
    <w:p w14:paraId="24710C80" w14:textId="77777777" w:rsidR="009C7274" w:rsidRDefault="009C7274" w:rsidP="00C003FB">
      <w:r>
        <w:t xml:space="preserve">Baia 2, animal 853, tosse, 0.5 ml de </w:t>
      </w:r>
      <w:proofErr w:type="spellStart"/>
      <w:r>
        <w:t>florfenicol</w:t>
      </w:r>
      <w:proofErr w:type="spellEnd"/>
      <w:r>
        <w:t>.</w:t>
      </w:r>
    </w:p>
    <w:p w14:paraId="1FF93FDA" w14:textId="77777777" w:rsidR="009C7274" w:rsidRPr="006D1CC7" w:rsidRDefault="009C7274" w:rsidP="00C003FB">
      <w:pPr>
        <w:rPr>
          <w:b/>
          <w:bCs/>
        </w:rPr>
      </w:pPr>
      <w:r w:rsidRPr="006D1CC7">
        <w:rPr>
          <w:b/>
          <w:bCs/>
        </w:rPr>
        <w:t>25/02/2019</w:t>
      </w:r>
    </w:p>
    <w:p w14:paraId="38134E43" w14:textId="77777777" w:rsidR="009C7274" w:rsidRDefault="009C7274" w:rsidP="00C003FB">
      <w:r>
        <w:t xml:space="preserve">Baia 14, animal 821, pneumonia, 0.5 ml de </w:t>
      </w:r>
      <w:proofErr w:type="spellStart"/>
      <w:r>
        <w:t>florfenicol</w:t>
      </w:r>
      <w:proofErr w:type="spellEnd"/>
      <w:r>
        <w:t xml:space="preserve"> e 0.5 ml de diclofenaco.</w:t>
      </w:r>
    </w:p>
    <w:p w14:paraId="57AE1F6E" w14:textId="77777777" w:rsidR="009C7274" w:rsidRPr="005C76DE" w:rsidRDefault="009C7274" w:rsidP="00183FBE">
      <w:pPr>
        <w:rPr>
          <w:b/>
          <w:bCs/>
        </w:rPr>
      </w:pPr>
      <w:r w:rsidRPr="005C76DE">
        <w:rPr>
          <w:b/>
          <w:bCs/>
        </w:rPr>
        <w:t>26/02/2019</w:t>
      </w:r>
    </w:p>
    <w:p w14:paraId="4DF8968D" w14:textId="77777777" w:rsidR="009C7274" w:rsidRDefault="009C7274" w:rsidP="00FB5144">
      <w:pPr>
        <w:spacing w:after="0"/>
      </w:pPr>
      <w:r>
        <w:t>Baia 23, animal 821 morreu (pneumonia)</w:t>
      </w:r>
    </w:p>
    <w:p w14:paraId="54B48606" w14:textId="77777777" w:rsidR="009C7274" w:rsidRDefault="009C7274" w:rsidP="00FB5144">
      <w:pPr>
        <w:spacing w:after="0"/>
      </w:pPr>
      <w:r>
        <w:t>Peso animal 821: 7,8 kg</w:t>
      </w:r>
    </w:p>
    <w:p w14:paraId="2C86761D" w14:textId="77777777" w:rsidR="009C7274" w:rsidRDefault="009C7274" w:rsidP="00FB5144">
      <w:pPr>
        <w:spacing w:after="0"/>
      </w:pPr>
      <w:r>
        <w:t>Peso baia: 51,5 (4 animais)</w:t>
      </w:r>
    </w:p>
    <w:p w14:paraId="3D6DF986" w14:textId="77777777" w:rsidR="009C7274" w:rsidRDefault="009C7274" w:rsidP="00FB5144">
      <w:pPr>
        <w:spacing w:after="0"/>
      </w:pPr>
      <w:r>
        <w:t>Ração fornecida: 60 kg</w:t>
      </w:r>
    </w:p>
    <w:p w14:paraId="3F0A4BFE" w14:textId="77777777" w:rsidR="009C7274" w:rsidRDefault="009C7274" w:rsidP="00183FBE">
      <w:r>
        <w:t>Ração consumida: 49,75 kg</w:t>
      </w:r>
    </w:p>
    <w:p w14:paraId="09121F9A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27/02/2019</w:t>
      </w:r>
    </w:p>
    <w:p w14:paraId="1752FFA2" w14:textId="77777777" w:rsidR="009C7274" w:rsidRDefault="009C7274" w:rsidP="00183FBE">
      <w:r>
        <w:t>Pesagem de todos os animais individualmente.</w:t>
      </w:r>
    </w:p>
    <w:p w14:paraId="6625B587" w14:textId="77777777" w:rsidR="009C7274" w:rsidRPr="005C76DE" w:rsidRDefault="009C7274" w:rsidP="00183FBE">
      <w:pPr>
        <w:rPr>
          <w:b/>
          <w:bCs/>
        </w:rPr>
      </w:pPr>
      <w:r w:rsidRPr="005C76DE">
        <w:rPr>
          <w:b/>
          <w:bCs/>
        </w:rPr>
        <w:t>28/02/2019</w:t>
      </w:r>
    </w:p>
    <w:p w14:paraId="4FB1E76A" w14:textId="77777777" w:rsidR="009C7274" w:rsidRDefault="009C7274" w:rsidP="00183FBE">
      <w:r>
        <w:t>Abate de 40 animais, sendo 1 por baia, para coleta de fezes do ceco.</w:t>
      </w:r>
    </w:p>
    <w:p w14:paraId="7707B282" w14:textId="77777777" w:rsidR="009C7274" w:rsidRDefault="009C7274" w:rsidP="005C76DE">
      <w:pPr>
        <w:spacing w:after="0"/>
      </w:pPr>
      <w:r>
        <w:t xml:space="preserve">Baia 3, animal 766, tosse, 0.5 ml de </w:t>
      </w:r>
      <w:proofErr w:type="spellStart"/>
      <w:r>
        <w:t>kinetomax</w:t>
      </w:r>
      <w:proofErr w:type="spellEnd"/>
      <w:r>
        <w:t>.</w:t>
      </w:r>
    </w:p>
    <w:p w14:paraId="7D581FBB" w14:textId="77777777" w:rsidR="009C7274" w:rsidRDefault="009C7274" w:rsidP="005C76DE">
      <w:pPr>
        <w:spacing w:after="0"/>
      </w:pPr>
      <w:r>
        <w:lastRenderedPageBreak/>
        <w:t xml:space="preserve">Baia 4, animal 932, tosse, 0.5 ml de </w:t>
      </w:r>
      <w:proofErr w:type="spellStart"/>
      <w:r>
        <w:t>kinetomax</w:t>
      </w:r>
      <w:proofErr w:type="spellEnd"/>
      <w:r>
        <w:t>.</w:t>
      </w:r>
    </w:p>
    <w:p w14:paraId="38C6488A" w14:textId="77777777" w:rsidR="009C7274" w:rsidRDefault="009C7274" w:rsidP="005C76DE">
      <w:pPr>
        <w:spacing w:after="0"/>
      </w:pPr>
      <w:r>
        <w:t xml:space="preserve">Baia 9, animal 912, tosse, 0.5 ml de </w:t>
      </w:r>
      <w:proofErr w:type="spellStart"/>
      <w:r>
        <w:t>kinetomax</w:t>
      </w:r>
      <w:proofErr w:type="spellEnd"/>
      <w:r>
        <w:t>.</w:t>
      </w:r>
    </w:p>
    <w:p w14:paraId="29D9967F" w14:textId="77777777" w:rsidR="009C7274" w:rsidRDefault="009C7274" w:rsidP="00C003FB">
      <w:r>
        <w:t xml:space="preserve">Baia 12, animal 771, tosse, 0.5 ml de </w:t>
      </w:r>
      <w:proofErr w:type="spellStart"/>
      <w:r>
        <w:t>kinetomax</w:t>
      </w:r>
      <w:proofErr w:type="spellEnd"/>
      <w:r>
        <w:t>.</w:t>
      </w:r>
    </w:p>
    <w:p w14:paraId="1B6F611A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03/03/2019</w:t>
      </w:r>
    </w:p>
    <w:p w14:paraId="1AECE98E" w14:textId="77777777" w:rsidR="009C7274" w:rsidRDefault="009C7274">
      <w:r>
        <w:t xml:space="preserve">Baia 4, animal 954, tosse, 1 ml de </w:t>
      </w:r>
      <w:proofErr w:type="spellStart"/>
      <w:r>
        <w:t>kinetomax</w:t>
      </w:r>
      <w:proofErr w:type="spellEnd"/>
      <w:r>
        <w:t>.</w:t>
      </w:r>
    </w:p>
    <w:p w14:paraId="0DC8AE87" w14:textId="77777777" w:rsidR="009C7274" w:rsidRDefault="009C7274">
      <w:r>
        <w:t>Início do tratamento via água com Amoxicilina, durante 5 dias.</w:t>
      </w:r>
    </w:p>
    <w:p w14:paraId="66DC1E86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04/03/2019</w:t>
      </w:r>
    </w:p>
    <w:p w14:paraId="258BDE56" w14:textId="77777777" w:rsidR="009C7274" w:rsidRDefault="009C7274" w:rsidP="005C76DE">
      <w:pPr>
        <w:spacing w:after="0"/>
      </w:pPr>
      <w:r>
        <w:t xml:space="preserve">Baia 17, animal 831, tosse, 1 ml de </w:t>
      </w:r>
      <w:proofErr w:type="spellStart"/>
      <w:r>
        <w:t>kinetomax</w:t>
      </w:r>
      <w:proofErr w:type="spellEnd"/>
      <w:r>
        <w:t xml:space="preserve"> e 0.5 ml de diclofenaco.</w:t>
      </w:r>
    </w:p>
    <w:p w14:paraId="01DD530D" w14:textId="77777777" w:rsidR="009C7274" w:rsidRDefault="009C7274" w:rsidP="005C76DE">
      <w:pPr>
        <w:spacing w:after="0"/>
      </w:pPr>
      <w:r>
        <w:t xml:space="preserve">Baia 19, animal 901, tosse, 1 ml de </w:t>
      </w:r>
      <w:proofErr w:type="spellStart"/>
      <w:r>
        <w:t>kinetomax</w:t>
      </w:r>
      <w:proofErr w:type="spellEnd"/>
      <w:r>
        <w:t>.</w:t>
      </w:r>
    </w:p>
    <w:p w14:paraId="22C7C9FB" w14:textId="77777777" w:rsidR="009C7274" w:rsidRDefault="009C7274" w:rsidP="005C76DE">
      <w:pPr>
        <w:spacing w:after="0"/>
      </w:pPr>
      <w:r>
        <w:t xml:space="preserve">Baia 21, animal 854, tosse, 1 ml de </w:t>
      </w:r>
      <w:proofErr w:type="spellStart"/>
      <w:r>
        <w:t>kinetomax</w:t>
      </w:r>
      <w:proofErr w:type="spellEnd"/>
      <w:r>
        <w:t>.</w:t>
      </w:r>
    </w:p>
    <w:p w14:paraId="659C54C3" w14:textId="77777777" w:rsidR="009C7274" w:rsidRDefault="009C7274" w:rsidP="005C76DE">
      <w:pPr>
        <w:spacing w:after="0"/>
      </w:pPr>
      <w:r>
        <w:t xml:space="preserve">Baia 26, animal 756, tosse, 1 ml de </w:t>
      </w:r>
      <w:proofErr w:type="spellStart"/>
      <w:r>
        <w:t>kinetomax</w:t>
      </w:r>
      <w:proofErr w:type="spellEnd"/>
      <w:r>
        <w:t>.</w:t>
      </w:r>
    </w:p>
    <w:p w14:paraId="396C9E9F" w14:textId="77777777" w:rsidR="009C7274" w:rsidRDefault="009C7274" w:rsidP="005C76DE">
      <w:pPr>
        <w:spacing w:after="0"/>
      </w:pPr>
      <w:r>
        <w:t xml:space="preserve">Baia 40, animal 824, tosse, 1 ml de </w:t>
      </w:r>
      <w:proofErr w:type="spellStart"/>
      <w:r>
        <w:t>kinetomax</w:t>
      </w:r>
      <w:proofErr w:type="spellEnd"/>
      <w:r>
        <w:t>.</w:t>
      </w:r>
    </w:p>
    <w:p w14:paraId="170E152D" w14:textId="77777777" w:rsidR="009C7274" w:rsidRDefault="009C7274" w:rsidP="005C76DE">
      <w:pPr>
        <w:spacing w:after="0"/>
      </w:pPr>
      <w:r>
        <w:t xml:space="preserve">Baia 7, animal 923, tosse, 1 ml de </w:t>
      </w:r>
      <w:proofErr w:type="spellStart"/>
      <w:r>
        <w:t>kinetomax</w:t>
      </w:r>
      <w:proofErr w:type="spellEnd"/>
      <w:r>
        <w:t>.</w:t>
      </w:r>
    </w:p>
    <w:p w14:paraId="124F29E8" w14:textId="77777777" w:rsidR="009C7274" w:rsidRDefault="009C7274" w:rsidP="00C003FB">
      <w:r>
        <w:t xml:space="preserve">Baia 2, animal 853, tosse, 1 ml de </w:t>
      </w:r>
      <w:proofErr w:type="spellStart"/>
      <w:r>
        <w:t>kinetomax</w:t>
      </w:r>
      <w:proofErr w:type="spellEnd"/>
      <w:r>
        <w:t>.</w:t>
      </w:r>
    </w:p>
    <w:p w14:paraId="0207527F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05/03/2019</w:t>
      </w:r>
    </w:p>
    <w:p w14:paraId="6DF481DD" w14:textId="77777777" w:rsidR="009C7274" w:rsidRDefault="009C7274" w:rsidP="005C76DE">
      <w:pPr>
        <w:spacing w:after="0"/>
      </w:pPr>
      <w:r>
        <w:t xml:space="preserve">Baia 40, animal 824, tosse, 1 ml de </w:t>
      </w:r>
      <w:proofErr w:type="spellStart"/>
      <w:r>
        <w:t>kinetomax</w:t>
      </w:r>
      <w:proofErr w:type="spellEnd"/>
      <w:r>
        <w:t>.</w:t>
      </w:r>
    </w:p>
    <w:p w14:paraId="5826F02D" w14:textId="77777777" w:rsidR="009C7274" w:rsidRDefault="009C7274" w:rsidP="005C76DE">
      <w:pPr>
        <w:spacing w:after="0"/>
      </w:pPr>
      <w:r>
        <w:t xml:space="preserve">Baia 26, animal 992, tosse, 1 ml de </w:t>
      </w:r>
      <w:proofErr w:type="spellStart"/>
      <w:r>
        <w:t>kinetomax</w:t>
      </w:r>
      <w:proofErr w:type="spellEnd"/>
      <w:r>
        <w:t>.</w:t>
      </w:r>
    </w:p>
    <w:p w14:paraId="68D8C6B0" w14:textId="77777777" w:rsidR="009C7274" w:rsidRDefault="009C7274" w:rsidP="005C76DE">
      <w:pPr>
        <w:spacing w:after="0"/>
      </w:pPr>
      <w:r>
        <w:t xml:space="preserve">Baia 22, animal 858, tosse, 1 ml de </w:t>
      </w:r>
      <w:proofErr w:type="spellStart"/>
      <w:r>
        <w:t>kinetomax</w:t>
      </w:r>
      <w:proofErr w:type="spellEnd"/>
      <w:r>
        <w:t>.</w:t>
      </w:r>
    </w:p>
    <w:p w14:paraId="5F4B2DB2" w14:textId="77777777" w:rsidR="009C7274" w:rsidRDefault="009C7274" w:rsidP="005C76DE">
      <w:pPr>
        <w:spacing w:after="0"/>
      </w:pPr>
      <w:r>
        <w:t xml:space="preserve">Baia 22, animal 825, tosse, 1 ml de </w:t>
      </w:r>
      <w:proofErr w:type="spellStart"/>
      <w:r>
        <w:t>kinetomax</w:t>
      </w:r>
      <w:proofErr w:type="spellEnd"/>
      <w:r>
        <w:t>.</w:t>
      </w:r>
    </w:p>
    <w:p w14:paraId="6224E4BF" w14:textId="77777777" w:rsidR="009C7274" w:rsidRDefault="009C7274" w:rsidP="005C76DE">
      <w:pPr>
        <w:spacing w:after="0"/>
      </w:pPr>
      <w:r>
        <w:t xml:space="preserve">Baia 32, animal 861, tosse, 1 ml de </w:t>
      </w:r>
      <w:proofErr w:type="spellStart"/>
      <w:r>
        <w:t>kinetomax</w:t>
      </w:r>
      <w:proofErr w:type="spellEnd"/>
      <w:r>
        <w:t>.</w:t>
      </w:r>
    </w:p>
    <w:p w14:paraId="3C68607C" w14:textId="77777777" w:rsidR="009C7274" w:rsidRDefault="009C7274" w:rsidP="005C76DE">
      <w:pPr>
        <w:spacing w:after="0"/>
      </w:pPr>
      <w:r>
        <w:t xml:space="preserve">Baia 10, animal 864, tosse, 1 ml de </w:t>
      </w:r>
      <w:proofErr w:type="spellStart"/>
      <w:r>
        <w:t>kinetomax</w:t>
      </w:r>
      <w:proofErr w:type="spellEnd"/>
      <w:r>
        <w:t>.</w:t>
      </w:r>
    </w:p>
    <w:p w14:paraId="0B4A3A82" w14:textId="77777777" w:rsidR="009C7274" w:rsidRDefault="009C7274" w:rsidP="005C76DE">
      <w:pPr>
        <w:spacing w:after="0"/>
      </w:pPr>
      <w:r>
        <w:t xml:space="preserve">Baia 11, animal 759, tosse, 1 ml de </w:t>
      </w:r>
      <w:proofErr w:type="spellStart"/>
      <w:r>
        <w:t>kinetomax</w:t>
      </w:r>
      <w:proofErr w:type="spellEnd"/>
      <w:r>
        <w:t>.</w:t>
      </w:r>
    </w:p>
    <w:p w14:paraId="39B34F50" w14:textId="77777777" w:rsidR="009C7274" w:rsidRDefault="009C7274" w:rsidP="005C76DE">
      <w:pPr>
        <w:spacing w:after="0"/>
      </w:pPr>
      <w:r>
        <w:t xml:space="preserve">Baia 5, animal 812, tosse, 1 ml de </w:t>
      </w:r>
      <w:proofErr w:type="spellStart"/>
      <w:r>
        <w:t>kinetomax</w:t>
      </w:r>
      <w:proofErr w:type="spellEnd"/>
      <w:r>
        <w:t>.</w:t>
      </w:r>
    </w:p>
    <w:p w14:paraId="2EF691D8" w14:textId="77777777" w:rsidR="009C7274" w:rsidRDefault="009C7274" w:rsidP="005C76DE">
      <w:pPr>
        <w:spacing w:after="0"/>
      </w:pPr>
      <w:r>
        <w:t xml:space="preserve">Baia 1, animal 875, tosse, 1 ml de </w:t>
      </w:r>
      <w:proofErr w:type="spellStart"/>
      <w:r>
        <w:t>kinetomax</w:t>
      </w:r>
      <w:proofErr w:type="spellEnd"/>
      <w:r>
        <w:t>.</w:t>
      </w:r>
    </w:p>
    <w:p w14:paraId="4445E6E2" w14:textId="77777777" w:rsidR="009C7274" w:rsidRDefault="009C7274" w:rsidP="005C76DE">
      <w:pPr>
        <w:spacing w:after="0"/>
      </w:pPr>
      <w:r>
        <w:t xml:space="preserve">Baia 4, animal 881, tosse, 1 ml de </w:t>
      </w:r>
      <w:proofErr w:type="spellStart"/>
      <w:r>
        <w:t>kinetomax</w:t>
      </w:r>
      <w:proofErr w:type="spellEnd"/>
      <w:r>
        <w:t>.</w:t>
      </w:r>
    </w:p>
    <w:p w14:paraId="48B736A8" w14:textId="77777777" w:rsidR="009C7274" w:rsidRDefault="009C7274" w:rsidP="003E3B14">
      <w:r>
        <w:t xml:space="preserve">Baia 11, animal 847, tosse, 1 ml de </w:t>
      </w:r>
      <w:proofErr w:type="spellStart"/>
      <w:r>
        <w:t>kinetomax</w:t>
      </w:r>
      <w:proofErr w:type="spellEnd"/>
      <w:r>
        <w:t>.</w:t>
      </w:r>
    </w:p>
    <w:p w14:paraId="37B89A9B" w14:textId="77777777" w:rsidR="009C7274" w:rsidRPr="005C76DE" w:rsidRDefault="009C7274">
      <w:pPr>
        <w:rPr>
          <w:b/>
          <w:bCs/>
        </w:rPr>
      </w:pPr>
      <w:r w:rsidRPr="005C76DE">
        <w:rPr>
          <w:b/>
          <w:bCs/>
        </w:rPr>
        <w:t>08/03/2019</w:t>
      </w:r>
    </w:p>
    <w:p w14:paraId="40100267" w14:textId="77777777" w:rsidR="009C7274" w:rsidRDefault="009C7274" w:rsidP="00183FBE">
      <w:r>
        <w:t>Pesagem de todos os animais individualmente.</w:t>
      </w:r>
    </w:p>
    <w:p w14:paraId="4138F7F1" w14:textId="77777777" w:rsidR="009C7274" w:rsidRDefault="009C7274">
      <w:r>
        <w:t>Encerramento do protocolo.</w:t>
      </w:r>
    </w:p>
    <w:sectPr w:rsidR="009C7274" w:rsidSect="00C872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BE"/>
    <w:rsid w:val="00002179"/>
    <w:rsid w:val="00013BFB"/>
    <w:rsid w:val="000F53FE"/>
    <w:rsid w:val="00142928"/>
    <w:rsid w:val="00183FBE"/>
    <w:rsid w:val="0020751D"/>
    <w:rsid w:val="00235EA9"/>
    <w:rsid w:val="00260274"/>
    <w:rsid w:val="002E6CA6"/>
    <w:rsid w:val="00377EEF"/>
    <w:rsid w:val="003E3B14"/>
    <w:rsid w:val="004A48AC"/>
    <w:rsid w:val="004C07B1"/>
    <w:rsid w:val="004C622C"/>
    <w:rsid w:val="004D3867"/>
    <w:rsid w:val="00501D38"/>
    <w:rsid w:val="005232AB"/>
    <w:rsid w:val="005533DE"/>
    <w:rsid w:val="005C76DE"/>
    <w:rsid w:val="00640349"/>
    <w:rsid w:val="006D1CC7"/>
    <w:rsid w:val="007056B7"/>
    <w:rsid w:val="007902EC"/>
    <w:rsid w:val="007B0D56"/>
    <w:rsid w:val="0082248B"/>
    <w:rsid w:val="008727FB"/>
    <w:rsid w:val="00935415"/>
    <w:rsid w:val="00990C1A"/>
    <w:rsid w:val="009C7274"/>
    <w:rsid w:val="00A87078"/>
    <w:rsid w:val="00B24BE2"/>
    <w:rsid w:val="00B63725"/>
    <w:rsid w:val="00B92EC1"/>
    <w:rsid w:val="00B92F91"/>
    <w:rsid w:val="00BA72FA"/>
    <w:rsid w:val="00C003FB"/>
    <w:rsid w:val="00C41C5F"/>
    <w:rsid w:val="00C4649B"/>
    <w:rsid w:val="00C872BF"/>
    <w:rsid w:val="00C8745E"/>
    <w:rsid w:val="00CB31E7"/>
    <w:rsid w:val="00CB5D1A"/>
    <w:rsid w:val="00CD0956"/>
    <w:rsid w:val="00CD13F2"/>
    <w:rsid w:val="00D01370"/>
    <w:rsid w:val="00D546A8"/>
    <w:rsid w:val="00D87DDC"/>
    <w:rsid w:val="00E81B80"/>
    <w:rsid w:val="00EA164E"/>
    <w:rsid w:val="00EC42AC"/>
    <w:rsid w:val="00F60ACC"/>
    <w:rsid w:val="00F73C88"/>
    <w:rsid w:val="00FB5144"/>
    <w:rsid w:val="00FC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B56034"/>
  <w15:docId w15:val="{A90B8F1E-F532-4A14-802C-34FBBAD05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2BF"/>
    <w:pPr>
      <w:spacing w:after="160" w:line="259" w:lineRule="auto"/>
    </w:pPr>
    <w:rPr>
      <w:rFonts w:cs="Calibri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793</Words>
  <Characters>15085</Characters>
  <Application>Microsoft Office Word</Application>
  <DocSecurity>0</DocSecurity>
  <Lines>125</Lines>
  <Paragraphs>35</Paragraphs>
  <ScaleCrop>false</ScaleCrop>
  <Company>HU</Company>
  <LinksUpToDate>false</LinksUpToDate>
  <CharactersWithSpaces>1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ÓRIO DIÁRIO NUTRIAD</dc:title>
  <dc:subject/>
  <dc:creator>Kelly Lais</dc:creator>
  <cp:keywords/>
  <dc:description/>
  <cp:lastModifiedBy>Caio Silva</cp:lastModifiedBy>
  <cp:revision>2</cp:revision>
  <dcterms:created xsi:type="dcterms:W3CDTF">2022-11-10T12:06:00Z</dcterms:created>
  <dcterms:modified xsi:type="dcterms:W3CDTF">2022-11-10T12:06:00Z</dcterms:modified>
</cp:coreProperties>
</file>